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652448C5" w14:textId="4D8F1958" w:rsidR="008F2A84" w:rsidRPr="00726A10" w:rsidRDefault="008F2A84" w:rsidP="008F2A84">
      <w:pPr>
        <w:autoSpaceDE w:val="0"/>
        <w:autoSpaceDN w:val="0"/>
        <w:adjustRightInd w:val="0"/>
        <w:spacing w:line="480" w:lineRule="auto"/>
        <w:jc w:val="center"/>
        <w:rPr>
          <w:b/>
          <w:bCs/>
          <w:lang w:val="en-US"/>
        </w:rPr>
      </w:pPr>
      <w:bookmarkStart w:id="0" w:name="_GoBack"/>
      <w:bookmarkEnd w:id="0"/>
      <w:r w:rsidRPr="00726A10">
        <w:rPr>
          <w:b/>
          <w:bCs/>
          <w:caps/>
          <w:color w:val="222222"/>
          <w:shd w:val="clear" w:color="auto" w:fill="FFFFFF"/>
          <w:lang w:val="en-US"/>
        </w:rPr>
        <w:t>Supplemental table</w:t>
      </w:r>
      <w:r w:rsidR="00C33684">
        <w:rPr>
          <w:b/>
          <w:bCs/>
          <w:caps/>
          <w:color w:val="222222"/>
          <w:shd w:val="clear" w:color="auto" w:fill="FFFFFF"/>
          <w:lang w:val="en-US"/>
        </w:rPr>
        <w:t>s</w:t>
      </w:r>
    </w:p>
    <w:p w14:paraId="2C8F846A" w14:textId="3D403D3B" w:rsidR="001923E3" w:rsidRPr="00726A10" w:rsidRDefault="001923E3" w:rsidP="001923E3">
      <w:pPr>
        <w:autoSpaceDE w:val="0"/>
        <w:autoSpaceDN w:val="0"/>
        <w:adjustRightInd w:val="0"/>
        <w:rPr>
          <w:sz w:val="16"/>
          <w:szCs w:val="16"/>
          <w:lang w:val="en-US"/>
        </w:rPr>
      </w:pPr>
      <w:r w:rsidRPr="00726A10">
        <w:rPr>
          <w:b/>
          <w:bCs/>
          <w:color w:val="222222"/>
          <w:shd w:val="clear" w:color="auto" w:fill="FFFFFF"/>
          <w:lang w:val="en-US"/>
        </w:rPr>
        <w:t>Supplementary Table 1</w:t>
      </w:r>
      <w:r w:rsidRPr="00726A10">
        <w:rPr>
          <w:color w:val="222222"/>
          <w:shd w:val="clear" w:color="auto" w:fill="FFFFFF"/>
          <w:lang w:val="en-US"/>
        </w:rPr>
        <w:t xml:space="preserve">. </w:t>
      </w:r>
      <w:r w:rsidRPr="00726A10">
        <w:rPr>
          <w:lang w:val="en-US"/>
        </w:rPr>
        <w:t>Clinical characteristics of patients with and without complications</w:t>
      </w:r>
      <w:r w:rsidR="004F379D" w:rsidRPr="00726A10">
        <w:rPr>
          <w:lang w:val="en-US"/>
        </w:rPr>
        <w:t>.</w:t>
      </w:r>
    </w:p>
    <w:tbl>
      <w:tblPr>
        <w:tblStyle w:val="ListTable1LightAccent3"/>
        <w:tblpPr w:leftFromText="141" w:rightFromText="141" w:vertAnchor="page" w:horzAnchor="margin" w:tblpY="2512"/>
        <w:tblW w:w="8931" w:type="dxa"/>
        <w:tblLook w:val="04A0" w:firstRow="1" w:lastRow="0" w:firstColumn="1" w:lastColumn="0" w:noHBand="0" w:noVBand="1"/>
      </w:tblPr>
      <w:tblGrid>
        <w:gridCol w:w="4111"/>
        <w:gridCol w:w="2126"/>
        <w:gridCol w:w="1701"/>
        <w:gridCol w:w="142"/>
        <w:gridCol w:w="851"/>
      </w:tblGrid>
      <w:tr w:rsidR="001923E3" w:rsidRPr="007A245D" w14:paraId="0455F6A1" w14:textId="77777777" w:rsidTr="00192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BC24A9C" w14:textId="77777777" w:rsidR="001923E3" w:rsidRPr="007A245D" w:rsidRDefault="001923E3" w:rsidP="001923E3">
            <w:pPr>
              <w:rPr>
                <w:sz w:val="22"/>
                <w:szCs w:val="22"/>
                <w:lang w:val="en-US" w:eastAsia="it-IT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7B52A25" w14:textId="77777777" w:rsidR="001923E3" w:rsidRPr="007A245D" w:rsidRDefault="001923E3" w:rsidP="00192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No complications</w:t>
            </w:r>
          </w:p>
          <w:p w14:paraId="2C1EC7CD" w14:textId="77777777" w:rsidR="001923E3" w:rsidRPr="007A245D" w:rsidRDefault="001923E3" w:rsidP="00192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(N= 87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3E3CEB4" w14:textId="77777777" w:rsidR="001923E3" w:rsidRPr="007A245D" w:rsidRDefault="001923E3" w:rsidP="00192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Complications</w:t>
            </w:r>
          </w:p>
          <w:p w14:paraId="457D90F4" w14:textId="77777777" w:rsidR="001923E3" w:rsidRPr="007A245D" w:rsidRDefault="001923E3" w:rsidP="00192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(N=18)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D2EB801" w14:textId="77777777" w:rsidR="001923E3" w:rsidRPr="007A245D" w:rsidRDefault="001923E3" w:rsidP="00192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P value</w:t>
            </w:r>
          </w:p>
        </w:tc>
      </w:tr>
      <w:tr w:rsidR="001923E3" w:rsidRPr="007A245D" w14:paraId="6BC24087" w14:textId="77777777" w:rsidTr="00192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0E32021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>Mal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454812E" w14:textId="22F64F44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64 (73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8ECB0D4" w14:textId="5E4BB5AC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15 (8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B489D2B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5</w:t>
            </w:r>
          </w:p>
        </w:tc>
      </w:tr>
      <w:tr w:rsidR="001923E3" w:rsidRPr="007A245D" w14:paraId="7A3D4935" w14:textId="77777777" w:rsidTr="001923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163266F1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>Age (years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A3F49C" w14:textId="5BDC7455" w:rsidR="001923E3" w:rsidRPr="007A245D" w:rsidRDefault="004F379D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 xml:space="preserve">51 </w:t>
            </w:r>
            <w:r w:rsidR="001923E3" w:rsidRPr="007A245D">
              <w:rPr>
                <w:color w:val="000000"/>
                <w:sz w:val="22"/>
                <w:szCs w:val="22"/>
                <w:lang w:eastAsia="it-IT"/>
              </w:rPr>
              <w:t>(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39-57</w:t>
            </w:r>
            <w:r w:rsidR="001923E3"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7AEBBBF7" w14:textId="22FDD79D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4</w:t>
            </w:r>
            <w:r w:rsidR="004F379D" w:rsidRPr="007A245D">
              <w:rPr>
                <w:color w:val="000000"/>
                <w:sz w:val="22"/>
                <w:szCs w:val="22"/>
                <w:lang w:eastAsia="it-IT"/>
              </w:rPr>
              <w:t>6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 xml:space="preserve"> (</w:t>
            </w:r>
            <w:r w:rsidR="004F379D" w:rsidRPr="007A245D">
              <w:rPr>
                <w:color w:val="000000"/>
                <w:sz w:val="22"/>
                <w:szCs w:val="22"/>
                <w:lang w:eastAsia="it-IT"/>
              </w:rPr>
              <w:t>28-52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96F4E2" w14:textId="77777777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3</w:t>
            </w:r>
          </w:p>
        </w:tc>
      </w:tr>
      <w:tr w:rsidR="001923E3" w:rsidRPr="007A245D" w14:paraId="129FB883" w14:textId="77777777" w:rsidTr="00192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1C2E5E8E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>BMI (kg/m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EE416E" w14:textId="0B22A121" w:rsidR="001923E3" w:rsidRPr="007A245D" w:rsidRDefault="004F379D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24</w:t>
            </w:r>
            <w:r w:rsidR="001923E3" w:rsidRPr="007A245D">
              <w:rPr>
                <w:color w:val="000000"/>
                <w:sz w:val="22"/>
                <w:szCs w:val="22"/>
                <w:lang w:eastAsia="it-IT"/>
              </w:rPr>
              <w:t xml:space="preserve"> (2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2-26</w:t>
            </w:r>
            <w:r w:rsidR="001923E3"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0450FC9F" w14:textId="3382933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2</w:t>
            </w:r>
            <w:r w:rsidR="004F379D" w:rsidRPr="007A245D">
              <w:rPr>
                <w:color w:val="000000"/>
                <w:sz w:val="22"/>
                <w:szCs w:val="22"/>
                <w:lang w:eastAsia="it-IT"/>
              </w:rPr>
              <w:t xml:space="preserve">3 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(</w:t>
            </w:r>
            <w:r w:rsidR="004F379D" w:rsidRPr="007A245D">
              <w:rPr>
                <w:color w:val="000000"/>
                <w:sz w:val="22"/>
                <w:szCs w:val="22"/>
                <w:lang w:eastAsia="it-IT"/>
              </w:rPr>
              <w:t>21-28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F80334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7</w:t>
            </w:r>
          </w:p>
        </w:tc>
      </w:tr>
      <w:tr w:rsidR="001923E3" w:rsidRPr="007A245D" w14:paraId="5406D826" w14:textId="77777777" w:rsidTr="001923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14762C2B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>Secondary preven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893867" w14:textId="11A1710D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28 (32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6F458588" w14:textId="5064A60B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5 (2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20A27F" w14:textId="77777777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8</w:t>
            </w:r>
          </w:p>
        </w:tc>
      </w:tr>
      <w:tr w:rsidR="001923E3" w:rsidRPr="007A245D" w14:paraId="2DC1D846" w14:textId="77777777" w:rsidTr="00192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259F06DE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>History of A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D73D0D" w14:textId="797ABCF0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7 (8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3C4E03B9" w14:textId="44FE712B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2 (1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F1AE8B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6</w:t>
            </w:r>
          </w:p>
        </w:tc>
      </w:tr>
      <w:tr w:rsidR="001923E3" w:rsidRPr="007A245D" w14:paraId="1F68A8CC" w14:textId="77777777" w:rsidTr="001923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092BDBD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>Hypertens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85BA01" w14:textId="555C4E08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24 (27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5D3D70A2" w14:textId="6CEFA8CE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5 (2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16EC01" w14:textId="77777777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8</w:t>
            </w:r>
          </w:p>
        </w:tc>
      </w:tr>
      <w:tr w:rsidR="001923E3" w:rsidRPr="007A245D" w14:paraId="3B6AB061" w14:textId="77777777" w:rsidTr="00192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D206A10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val="en-US"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val="en-US" w:eastAsia="it-IT"/>
              </w:rPr>
              <w:t>Kidney disease (GFR&lt; 60 ml/min/1.73m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919406" w14:textId="318FD3A2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6 (</w:t>
            </w:r>
            <w:r w:rsidR="00CB0CB8" w:rsidRPr="007A245D">
              <w:rPr>
                <w:color w:val="000000"/>
                <w:sz w:val="22"/>
                <w:szCs w:val="22"/>
                <w:lang w:eastAsia="it-IT"/>
              </w:rPr>
              <w:t>7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7EE86419" w14:textId="3EABDED2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2 (1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54FC95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6</w:t>
            </w:r>
          </w:p>
        </w:tc>
      </w:tr>
      <w:tr w:rsidR="001923E3" w:rsidRPr="007A245D" w14:paraId="6B2ACB92" w14:textId="77777777" w:rsidTr="001923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6FD4153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>Dyslipidem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BFB697" w14:textId="75B6B0AF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21 (24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21CC837E" w14:textId="02059D91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5 (2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DD3AF0" w14:textId="77777777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8</w:t>
            </w:r>
          </w:p>
        </w:tc>
      </w:tr>
      <w:tr w:rsidR="001923E3" w:rsidRPr="007A245D" w14:paraId="26CFC8F9" w14:textId="77777777" w:rsidTr="00192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63D09DB1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>Diabetes mellit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3E80AB" w14:textId="5D231BC1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12 (13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59DAF324" w14:textId="3BF61059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2 (1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AE8FCF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8</w:t>
            </w:r>
          </w:p>
        </w:tc>
      </w:tr>
      <w:tr w:rsidR="001923E3" w:rsidRPr="007A245D" w14:paraId="7E7720BB" w14:textId="77777777" w:rsidTr="001923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C5DCAF5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>Previous transvenous IC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53FCBF6" w14:textId="67EC10AF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26 (29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7B803D42" w14:textId="0B7C26CC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6 (33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BB0338" w14:textId="77777777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8</w:t>
            </w:r>
          </w:p>
        </w:tc>
      </w:tr>
      <w:tr w:rsidR="001923E3" w:rsidRPr="007A245D" w14:paraId="6987E188" w14:textId="77777777" w:rsidTr="00192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3B2F9847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>LV ejection frac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F1AD64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47 (15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7195A7BF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51 (1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514319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3</w:t>
            </w:r>
          </w:p>
        </w:tc>
      </w:tr>
      <w:tr w:rsidR="001923E3" w:rsidRPr="007A245D" w14:paraId="3825385D" w14:textId="77777777" w:rsidTr="001923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5317F882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>ECG characteristic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A5686B" w14:textId="77777777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39A3BEDE" w14:textId="77777777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it-IT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9DE1700" w14:textId="77777777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it-IT"/>
              </w:rPr>
            </w:pPr>
          </w:p>
        </w:tc>
      </w:tr>
      <w:tr w:rsidR="001923E3" w:rsidRPr="007A245D" w14:paraId="76840CA6" w14:textId="77777777" w:rsidTr="00192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6F007B4" w14:textId="4A1A88CD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 xml:space="preserve">        Sinus Rhyth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64358B" w14:textId="01C0BB68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80 (92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3C66F554" w14:textId="6ACCA83E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16 (8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DE7D91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3</w:t>
            </w:r>
          </w:p>
        </w:tc>
      </w:tr>
      <w:tr w:rsidR="001923E3" w:rsidRPr="007A245D" w14:paraId="7823634F" w14:textId="77777777" w:rsidTr="001923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42E62880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 xml:space="preserve">        QRS duration (ms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AC9B6E" w14:textId="7E11C65E" w:rsidR="001923E3" w:rsidRPr="007A245D" w:rsidRDefault="00173E02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100 (90-110</w:t>
            </w:r>
            <w:r w:rsidR="001923E3"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02D39824" w14:textId="582FE269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1</w:t>
            </w:r>
            <w:r w:rsidR="00173E02" w:rsidRPr="007A245D">
              <w:rPr>
                <w:color w:val="000000"/>
                <w:sz w:val="22"/>
                <w:szCs w:val="22"/>
                <w:lang w:eastAsia="it-IT"/>
              </w:rPr>
              <w:t>05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 xml:space="preserve"> (</w:t>
            </w:r>
            <w:r w:rsidR="00173E02" w:rsidRPr="007A245D">
              <w:rPr>
                <w:color w:val="000000"/>
                <w:sz w:val="22"/>
                <w:szCs w:val="22"/>
                <w:lang w:eastAsia="it-IT"/>
              </w:rPr>
              <w:t>96-121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805401" w14:textId="77777777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3</w:t>
            </w:r>
          </w:p>
        </w:tc>
      </w:tr>
      <w:tr w:rsidR="001923E3" w:rsidRPr="007A245D" w14:paraId="3C73A6FE" w14:textId="77777777" w:rsidTr="00192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0A5C056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 xml:space="preserve">        PQ interval (ms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D04422" w14:textId="3C8EDDD4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162 (</w:t>
            </w:r>
            <w:r w:rsidR="00173E02" w:rsidRPr="007A245D">
              <w:rPr>
                <w:color w:val="000000"/>
                <w:sz w:val="22"/>
                <w:szCs w:val="22"/>
                <w:lang w:eastAsia="it-IT"/>
              </w:rPr>
              <w:t>150-180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5DD2C297" w14:textId="71C6B15C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17</w:t>
            </w:r>
            <w:r w:rsidR="00173E02" w:rsidRPr="007A245D">
              <w:rPr>
                <w:color w:val="000000"/>
                <w:sz w:val="22"/>
                <w:szCs w:val="22"/>
                <w:lang w:eastAsia="it-IT"/>
              </w:rPr>
              <w:t>0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 xml:space="preserve"> (</w:t>
            </w:r>
            <w:r w:rsidR="00173E02" w:rsidRPr="007A245D">
              <w:rPr>
                <w:color w:val="000000"/>
                <w:sz w:val="22"/>
                <w:szCs w:val="22"/>
                <w:lang w:eastAsia="it-IT"/>
              </w:rPr>
              <w:t>152-191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7FF1FE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2</w:t>
            </w:r>
          </w:p>
        </w:tc>
      </w:tr>
      <w:tr w:rsidR="001923E3" w:rsidRPr="007A245D" w14:paraId="36F336CF" w14:textId="77777777" w:rsidTr="001923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3BDA32B8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val="en-US"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val="en-US" w:eastAsia="it-IT"/>
              </w:rPr>
              <w:t xml:space="preserve">        First grade AVB (PQ &gt; 200ms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D88B85" w14:textId="2353BCE3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8 (9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5A6D3C84" w14:textId="2EDB44C1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4 (2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B76D92" w14:textId="77777777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3</w:t>
            </w:r>
          </w:p>
        </w:tc>
      </w:tr>
      <w:tr w:rsidR="001923E3" w:rsidRPr="007A245D" w14:paraId="572A709B" w14:textId="77777777" w:rsidTr="00192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2B8A6297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>Implant characteristic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F507F4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313F1853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it-IT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C94E538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it-IT"/>
              </w:rPr>
            </w:pPr>
          </w:p>
        </w:tc>
      </w:tr>
      <w:tr w:rsidR="001923E3" w:rsidRPr="007A245D" w14:paraId="19D45EBE" w14:textId="77777777" w:rsidTr="001923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122ECD4B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 xml:space="preserve">      S-ICD model A2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8667B3" w14:textId="1A0E303E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73 (83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4745135F" w14:textId="3160A6FC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15 (83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04F915" w14:textId="77777777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4</w:t>
            </w:r>
          </w:p>
        </w:tc>
      </w:tr>
      <w:tr w:rsidR="001923E3" w:rsidRPr="007A245D" w14:paraId="6DBE9586" w14:textId="77777777" w:rsidTr="00192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34356C6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 xml:space="preserve">      Lead model 35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64A2CD" w14:textId="5BA1008F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59 (67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34C66725" w14:textId="49516334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12 (6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6FCAA9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8</w:t>
            </w:r>
          </w:p>
        </w:tc>
      </w:tr>
      <w:tr w:rsidR="001923E3" w:rsidRPr="007A245D" w14:paraId="46E53419" w14:textId="77777777" w:rsidTr="001923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437B379B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 xml:space="preserve">      Left parasternal lead position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110DF2" w14:textId="4A9F5BCB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7</w:t>
            </w:r>
            <w:r w:rsidR="004F379D" w:rsidRPr="007A245D">
              <w:rPr>
                <w:color w:val="000000"/>
                <w:sz w:val="22"/>
                <w:szCs w:val="22"/>
                <w:lang w:eastAsia="it-IT"/>
              </w:rPr>
              <w:t>9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 xml:space="preserve"> (</w:t>
            </w:r>
            <w:r w:rsidR="004F379D" w:rsidRPr="007A245D">
              <w:rPr>
                <w:color w:val="000000"/>
                <w:sz w:val="22"/>
                <w:szCs w:val="22"/>
                <w:lang w:eastAsia="it-IT"/>
              </w:rPr>
              <w:t>90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4E50F88C" w14:textId="5257AEE9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17 (94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5BE176" w14:textId="77777777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8</w:t>
            </w:r>
          </w:p>
        </w:tc>
      </w:tr>
      <w:tr w:rsidR="001923E3" w:rsidRPr="007A245D" w14:paraId="1FC7CA5C" w14:textId="77777777" w:rsidTr="00192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77655832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val="en-US"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val="en-US" w:eastAsia="it-IT"/>
              </w:rPr>
              <w:t xml:space="preserve">      S-ICD programming</w:t>
            </w:r>
          </w:p>
          <w:p w14:paraId="05F573AC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val="en-US"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val="en-US" w:eastAsia="it-IT"/>
              </w:rPr>
              <w:t xml:space="preserve">          Conditional shock zone (bpm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F49F2C" w14:textId="77777777" w:rsidR="00173E02" w:rsidRPr="007A245D" w:rsidRDefault="00173E02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 w:eastAsia="it-IT"/>
              </w:rPr>
            </w:pPr>
          </w:p>
          <w:p w14:paraId="34634A8D" w14:textId="26019658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210 (</w:t>
            </w:r>
            <w:r w:rsidR="00173E02" w:rsidRPr="007A245D">
              <w:rPr>
                <w:color w:val="000000"/>
                <w:sz w:val="22"/>
                <w:szCs w:val="22"/>
                <w:lang w:eastAsia="it-IT"/>
              </w:rPr>
              <w:t>200-220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3C0CA7CB" w14:textId="77777777" w:rsidR="00173E02" w:rsidRPr="007A245D" w:rsidRDefault="00173E02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</w:p>
          <w:p w14:paraId="602FDE7C" w14:textId="3ABA909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21</w:t>
            </w:r>
            <w:r w:rsidR="00173E02" w:rsidRPr="007A245D">
              <w:rPr>
                <w:color w:val="000000"/>
                <w:sz w:val="22"/>
                <w:szCs w:val="22"/>
                <w:lang w:eastAsia="it-IT"/>
              </w:rPr>
              <w:t>0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 xml:space="preserve"> (</w:t>
            </w:r>
            <w:r w:rsidR="00173E02" w:rsidRPr="007A245D">
              <w:rPr>
                <w:color w:val="000000"/>
                <w:sz w:val="22"/>
                <w:szCs w:val="22"/>
                <w:lang w:eastAsia="it-IT"/>
              </w:rPr>
              <w:t>200-220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771E07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5</w:t>
            </w:r>
          </w:p>
        </w:tc>
      </w:tr>
      <w:tr w:rsidR="001923E3" w:rsidRPr="007A245D" w14:paraId="2D3F1542" w14:textId="77777777" w:rsidTr="001923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4EAB00C4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 xml:space="preserve">          Shock zone (bpm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4934C6" w14:textId="44A90665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2</w:t>
            </w:r>
            <w:r w:rsidR="00173E02" w:rsidRPr="007A245D">
              <w:rPr>
                <w:color w:val="000000"/>
                <w:sz w:val="22"/>
                <w:szCs w:val="22"/>
                <w:lang w:eastAsia="it-IT"/>
              </w:rPr>
              <w:t xml:space="preserve">50 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(</w:t>
            </w:r>
            <w:r w:rsidR="00173E02" w:rsidRPr="007A245D">
              <w:rPr>
                <w:color w:val="000000"/>
                <w:sz w:val="22"/>
                <w:szCs w:val="22"/>
                <w:lang w:eastAsia="it-IT"/>
              </w:rPr>
              <w:t>250-250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407A540A" w14:textId="7448A9EF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2</w:t>
            </w:r>
            <w:r w:rsidR="00173E02" w:rsidRPr="007A245D">
              <w:rPr>
                <w:color w:val="000000"/>
                <w:sz w:val="22"/>
                <w:szCs w:val="22"/>
                <w:lang w:eastAsia="it-IT"/>
              </w:rPr>
              <w:t>50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 xml:space="preserve"> (</w:t>
            </w:r>
            <w:r w:rsidR="00173E02" w:rsidRPr="007A245D">
              <w:rPr>
                <w:color w:val="000000"/>
                <w:sz w:val="22"/>
                <w:szCs w:val="22"/>
                <w:lang w:eastAsia="it-IT"/>
              </w:rPr>
              <w:t>240-250</w:t>
            </w:r>
            <w:r w:rsidRPr="007A245D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F6E1BE" w14:textId="77777777" w:rsidR="001923E3" w:rsidRPr="007A245D" w:rsidRDefault="001923E3" w:rsidP="0019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6</w:t>
            </w:r>
          </w:p>
        </w:tc>
      </w:tr>
      <w:tr w:rsidR="001923E3" w:rsidRPr="007A245D" w14:paraId="525CC1DE" w14:textId="77777777" w:rsidTr="00192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81F59A5" w14:textId="77777777" w:rsidR="001923E3" w:rsidRPr="007A245D" w:rsidRDefault="001923E3" w:rsidP="001923E3">
            <w:pPr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b w:val="0"/>
                <w:bCs w:val="0"/>
                <w:color w:val="000000"/>
                <w:sz w:val="22"/>
                <w:szCs w:val="22"/>
                <w:lang w:eastAsia="it-IT"/>
              </w:rPr>
              <w:t>Death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5BEF286" w14:textId="0444DC13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8 (9)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96AC184" w14:textId="46F1ECE9" w:rsidR="001923E3" w:rsidRPr="007A245D" w:rsidRDefault="004F379D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 xml:space="preserve">   </w:t>
            </w:r>
            <w:r w:rsidR="001923E3" w:rsidRPr="007A245D">
              <w:rPr>
                <w:color w:val="000000"/>
                <w:sz w:val="22"/>
                <w:szCs w:val="22"/>
                <w:lang w:eastAsia="it-IT"/>
              </w:rPr>
              <w:t xml:space="preserve">0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F8EBFB0" w14:textId="77777777" w:rsidR="001923E3" w:rsidRPr="007A245D" w:rsidRDefault="001923E3" w:rsidP="0019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it-IT"/>
              </w:rPr>
            </w:pPr>
            <w:r w:rsidRPr="007A245D">
              <w:rPr>
                <w:color w:val="000000"/>
                <w:sz w:val="22"/>
                <w:szCs w:val="22"/>
                <w:lang w:eastAsia="it-IT"/>
              </w:rPr>
              <w:t>0.4</w:t>
            </w:r>
          </w:p>
        </w:tc>
      </w:tr>
    </w:tbl>
    <w:p w14:paraId="191F2D72" w14:textId="77777777" w:rsidR="001923E3" w:rsidRPr="00726A10" w:rsidRDefault="001923E3" w:rsidP="001923E3">
      <w:pPr>
        <w:autoSpaceDE w:val="0"/>
        <w:autoSpaceDN w:val="0"/>
        <w:adjustRightInd w:val="0"/>
        <w:rPr>
          <w:sz w:val="16"/>
          <w:szCs w:val="16"/>
          <w:lang w:val="en-US"/>
        </w:rPr>
      </w:pPr>
    </w:p>
    <w:p w14:paraId="3483158C" w14:textId="77777777" w:rsidR="001923E3" w:rsidRPr="00726A10" w:rsidRDefault="001923E3" w:rsidP="001923E3">
      <w:pPr>
        <w:autoSpaceDE w:val="0"/>
        <w:autoSpaceDN w:val="0"/>
        <w:adjustRightInd w:val="0"/>
        <w:rPr>
          <w:sz w:val="16"/>
          <w:szCs w:val="16"/>
          <w:lang w:val="en-US"/>
        </w:rPr>
      </w:pPr>
    </w:p>
    <w:p w14:paraId="1CFD6E4C" w14:textId="0D274408" w:rsidR="001923E3" w:rsidRPr="000E36C4" w:rsidRDefault="001923E3" w:rsidP="001923E3">
      <w:pPr>
        <w:autoSpaceDE w:val="0"/>
        <w:autoSpaceDN w:val="0"/>
        <w:adjustRightInd w:val="0"/>
        <w:rPr>
          <w:color w:val="000000"/>
          <w:sz w:val="16"/>
          <w:szCs w:val="16"/>
          <w:lang w:val="en-US"/>
        </w:rPr>
      </w:pPr>
      <w:r w:rsidRPr="00726A10">
        <w:rPr>
          <w:sz w:val="16"/>
          <w:szCs w:val="16"/>
          <w:lang w:val="en-US"/>
        </w:rPr>
        <w:t>Abbreviations: AF, atrial fibrillation</w:t>
      </w:r>
      <w:r w:rsidRPr="00726A10">
        <w:rPr>
          <w:color w:val="000000" w:themeColor="text1"/>
          <w:sz w:val="16"/>
          <w:szCs w:val="16"/>
          <w:shd w:val="clear" w:color="auto" w:fill="FFFFFF"/>
          <w:lang w:val="en-US"/>
        </w:rPr>
        <w:t xml:space="preserve">; </w:t>
      </w:r>
      <w:r w:rsidRPr="00726A10">
        <w:rPr>
          <w:sz w:val="16"/>
          <w:szCs w:val="16"/>
          <w:lang w:val="en-US"/>
        </w:rPr>
        <w:t>AVB, atrioventricular block; BMI, body mass index; ECG, electrocardiogram; ICD, implantable cardioverter defibrillator; LV, left ventricular; S-ICD: subcutaneous implantable cardioverter defibrillator. Values are expressed as number/total (%) of patients or median (25th‐75th percentile).</w:t>
      </w:r>
    </w:p>
    <w:p w14:paraId="417D2A88" w14:textId="77777777" w:rsidR="001923E3" w:rsidRPr="000E36C4" w:rsidRDefault="001923E3" w:rsidP="001923E3">
      <w:pPr>
        <w:rPr>
          <w:sz w:val="22"/>
          <w:szCs w:val="22"/>
          <w:lang w:val="en-US"/>
        </w:rPr>
      </w:pPr>
    </w:p>
    <w:p w14:paraId="04CC4993" w14:textId="77777777" w:rsidR="008F2A84" w:rsidRDefault="008F2A84" w:rsidP="00145290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</w:p>
    <w:p w14:paraId="2A2E5DDF" w14:textId="77777777" w:rsidR="008F2A84" w:rsidRDefault="008F2A84" w:rsidP="00145290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</w:p>
    <w:p w14:paraId="1F94EF08" w14:textId="77777777" w:rsidR="00647188" w:rsidRDefault="00647188" w:rsidP="00145290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</w:p>
    <w:p w14:paraId="0B30F71D" w14:textId="77777777" w:rsidR="00647188" w:rsidRDefault="00647188" w:rsidP="00145290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</w:p>
    <w:p w14:paraId="308E92DE" w14:textId="77777777" w:rsidR="00647188" w:rsidRDefault="00647188" w:rsidP="00145290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</w:p>
    <w:p w14:paraId="2096B189" w14:textId="77777777" w:rsidR="00647188" w:rsidRDefault="00647188" w:rsidP="00145290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</w:p>
    <w:sectPr w:rsidR="00647188" w:rsidSect="0064718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F66B3B" w14:textId="77777777" w:rsidR="00425381" w:rsidRDefault="00425381" w:rsidP="0072603D">
      <w:r>
        <w:separator/>
      </w:r>
    </w:p>
  </w:endnote>
  <w:endnote w:type="continuationSeparator" w:id="0">
    <w:p w14:paraId="5D80AA8A" w14:textId="77777777" w:rsidR="00425381" w:rsidRDefault="00425381" w:rsidP="00726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 SIL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509395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52296C" w14:textId="3B21CC7D" w:rsidR="005E686A" w:rsidRDefault="005E686A" w:rsidP="00EE6E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1E8644" w14:textId="77777777" w:rsidR="0072603D" w:rsidRDefault="0072603D" w:rsidP="005E686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379493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D949A8" w14:textId="56342045" w:rsidR="005E686A" w:rsidRDefault="005E686A" w:rsidP="00EE6E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0013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4C3068" w14:textId="77777777" w:rsidR="0072603D" w:rsidRDefault="0072603D" w:rsidP="005E686A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7107E1" w14:textId="77777777" w:rsidR="0072603D" w:rsidRDefault="007260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4B895" w14:textId="77777777" w:rsidR="00425381" w:rsidRDefault="00425381" w:rsidP="0072603D">
      <w:r>
        <w:separator/>
      </w:r>
    </w:p>
  </w:footnote>
  <w:footnote w:type="continuationSeparator" w:id="0">
    <w:p w14:paraId="26578009" w14:textId="77777777" w:rsidR="00425381" w:rsidRDefault="00425381" w:rsidP="007260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24ABD9" w14:textId="77777777" w:rsidR="0072603D" w:rsidRDefault="007260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4EDBCB" w14:textId="77777777" w:rsidR="0072603D" w:rsidRDefault="0072603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3B41BA" w14:textId="77777777" w:rsidR="0072603D" w:rsidRDefault="007260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F3C3F"/>
    <w:multiLevelType w:val="hybridMultilevel"/>
    <w:tmpl w:val="EBD0307A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F400C9"/>
    <w:multiLevelType w:val="multilevel"/>
    <w:tmpl w:val="90F0B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F9A7C6D"/>
    <w:multiLevelType w:val="hybridMultilevel"/>
    <w:tmpl w:val="91CE14A4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CB2B26"/>
    <w:multiLevelType w:val="hybridMultilevel"/>
    <w:tmpl w:val="AA5E8606"/>
    <w:lvl w:ilvl="0" w:tplc="978096B2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2D7260"/>
    <w:multiLevelType w:val="hybridMultilevel"/>
    <w:tmpl w:val="91CE14A4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906F16"/>
    <w:multiLevelType w:val="multilevel"/>
    <w:tmpl w:val="EE1EA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2510284"/>
    <w:multiLevelType w:val="multilevel"/>
    <w:tmpl w:val="EE1EA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ED52857"/>
    <w:multiLevelType w:val="hybridMultilevel"/>
    <w:tmpl w:val="5232A996"/>
    <w:lvl w:ilvl="0" w:tplc="8BF6D3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246F6C"/>
    <w:multiLevelType w:val="hybridMultilevel"/>
    <w:tmpl w:val="91CE14A4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8F0119"/>
    <w:multiLevelType w:val="hybridMultilevel"/>
    <w:tmpl w:val="91CE14A4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A121E8"/>
    <w:multiLevelType w:val="hybridMultilevel"/>
    <w:tmpl w:val="9B627792"/>
    <w:lvl w:ilvl="0" w:tplc="7AF8E416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974CF8"/>
    <w:multiLevelType w:val="hybridMultilevel"/>
    <w:tmpl w:val="7E54C122"/>
    <w:lvl w:ilvl="0" w:tplc="0410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9"/>
  </w:num>
  <w:num w:numId="4">
    <w:abstractNumId w:val="8"/>
  </w:num>
  <w:num w:numId="5">
    <w:abstractNumId w:val="4"/>
  </w:num>
  <w:num w:numId="6">
    <w:abstractNumId w:val="2"/>
  </w:num>
  <w:num w:numId="7">
    <w:abstractNumId w:val="0"/>
  </w:num>
  <w:num w:numId="8">
    <w:abstractNumId w:val="10"/>
  </w:num>
  <w:num w:numId="9">
    <w:abstractNumId w:val="1"/>
  </w:num>
  <w:num w:numId="10">
    <w:abstractNumId w:val="5"/>
  </w:num>
  <w:num w:numId="11">
    <w:abstractNumId w:val="6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displayBackgroundShape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048"/>
    <w:rsid w:val="000004C4"/>
    <w:rsid w:val="00000F61"/>
    <w:rsid w:val="00001E44"/>
    <w:rsid w:val="00002360"/>
    <w:rsid w:val="00005917"/>
    <w:rsid w:val="0000666A"/>
    <w:rsid w:val="0000718A"/>
    <w:rsid w:val="00007C44"/>
    <w:rsid w:val="000111CD"/>
    <w:rsid w:val="000152DB"/>
    <w:rsid w:val="0001644B"/>
    <w:rsid w:val="00016F60"/>
    <w:rsid w:val="00020FC5"/>
    <w:rsid w:val="00024AFC"/>
    <w:rsid w:val="00026243"/>
    <w:rsid w:val="00027E91"/>
    <w:rsid w:val="000329CB"/>
    <w:rsid w:val="00033C13"/>
    <w:rsid w:val="00035C19"/>
    <w:rsid w:val="000363BD"/>
    <w:rsid w:val="00036CE4"/>
    <w:rsid w:val="00040DB9"/>
    <w:rsid w:val="000443DF"/>
    <w:rsid w:val="00045224"/>
    <w:rsid w:val="00047AF2"/>
    <w:rsid w:val="00047BCD"/>
    <w:rsid w:val="00050673"/>
    <w:rsid w:val="00051448"/>
    <w:rsid w:val="00054A58"/>
    <w:rsid w:val="0006024A"/>
    <w:rsid w:val="000615CA"/>
    <w:rsid w:val="00061D7F"/>
    <w:rsid w:val="00063C15"/>
    <w:rsid w:val="0006438B"/>
    <w:rsid w:val="000666BD"/>
    <w:rsid w:val="00070726"/>
    <w:rsid w:val="0007564B"/>
    <w:rsid w:val="00075EE4"/>
    <w:rsid w:val="00077673"/>
    <w:rsid w:val="00077C08"/>
    <w:rsid w:val="0008155E"/>
    <w:rsid w:val="00082713"/>
    <w:rsid w:val="00084FF8"/>
    <w:rsid w:val="00086C50"/>
    <w:rsid w:val="00090168"/>
    <w:rsid w:val="0009124E"/>
    <w:rsid w:val="000936A7"/>
    <w:rsid w:val="000936B0"/>
    <w:rsid w:val="000954C9"/>
    <w:rsid w:val="0009783D"/>
    <w:rsid w:val="000A02AA"/>
    <w:rsid w:val="000A2C2C"/>
    <w:rsid w:val="000A344E"/>
    <w:rsid w:val="000B064C"/>
    <w:rsid w:val="000B1245"/>
    <w:rsid w:val="000B1B79"/>
    <w:rsid w:val="000B29E8"/>
    <w:rsid w:val="000B435C"/>
    <w:rsid w:val="000B5B01"/>
    <w:rsid w:val="000B65C6"/>
    <w:rsid w:val="000C14FA"/>
    <w:rsid w:val="000C1D2B"/>
    <w:rsid w:val="000C3A61"/>
    <w:rsid w:val="000C6451"/>
    <w:rsid w:val="000C6AC3"/>
    <w:rsid w:val="000D0713"/>
    <w:rsid w:val="000D3138"/>
    <w:rsid w:val="000D342A"/>
    <w:rsid w:val="000D5CDF"/>
    <w:rsid w:val="000D5E68"/>
    <w:rsid w:val="000E0684"/>
    <w:rsid w:val="000E41E8"/>
    <w:rsid w:val="000E49F0"/>
    <w:rsid w:val="000F1058"/>
    <w:rsid w:val="000F1892"/>
    <w:rsid w:val="000F3A1D"/>
    <w:rsid w:val="000F696D"/>
    <w:rsid w:val="0010248F"/>
    <w:rsid w:val="001058C6"/>
    <w:rsid w:val="00110AFC"/>
    <w:rsid w:val="001132EF"/>
    <w:rsid w:val="00113713"/>
    <w:rsid w:val="001152DD"/>
    <w:rsid w:val="001157E5"/>
    <w:rsid w:val="001200EC"/>
    <w:rsid w:val="001223A5"/>
    <w:rsid w:val="00122C9F"/>
    <w:rsid w:val="0012431F"/>
    <w:rsid w:val="001243B9"/>
    <w:rsid w:val="00127803"/>
    <w:rsid w:val="00132236"/>
    <w:rsid w:val="001329EF"/>
    <w:rsid w:val="001339A1"/>
    <w:rsid w:val="001409A2"/>
    <w:rsid w:val="0014132E"/>
    <w:rsid w:val="00144344"/>
    <w:rsid w:val="00145290"/>
    <w:rsid w:val="00150D22"/>
    <w:rsid w:val="001556C9"/>
    <w:rsid w:val="00161E3C"/>
    <w:rsid w:val="00163212"/>
    <w:rsid w:val="00164F49"/>
    <w:rsid w:val="0016706B"/>
    <w:rsid w:val="00171DB4"/>
    <w:rsid w:val="0017324B"/>
    <w:rsid w:val="00173E02"/>
    <w:rsid w:val="001744EF"/>
    <w:rsid w:val="00175475"/>
    <w:rsid w:val="00180CCF"/>
    <w:rsid w:val="00183F5C"/>
    <w:rsid w:val="00186F58"/>
    <w:rsid w:val="00190AD7"/>
    <w:rsid w:val="00191F51"/>
    <w:rsid w:val="001923E3"/>
    <w:rsid w:val="00193442"/>
    <w:rsid w:val="00194B14"/>
    <w:rsid w:val="00196ABC"/>
    <w:rsid w:val="00197837"/>
    <w:rsid w:val="001A0832"/>
    <w:rsid w:val="001A1C28"/>
    <w:rsid w:val="001B0099"/>
    <w:rsid w:val="001B1B88"/>
    <w:rsid w:val="001B3843"/>
    <w:rsid w:val="001C07B2"/>
    <w:rsid w:val="001C77BB"/>
    <w:rsid w:val="001D65C9"/>
    <w:rsid w:val="001E1671"/>
    <w:rsid w:val="001E27EF"/>
    <w:rsid w:val="001E5CB7"/>
    <w:rsid w:val="001E61EC"/>
    <w:rsid w:val="001F3CAA"/>
    <w:rsid w:val="00206BB9"/>
    <w:rsid w:val="00207BC7"/>
    <w:rsid w:val="00211CBE"/>
    <w:rsid w:val="00213D02"/>
    <w:rsid w:val="0022007E"/>
    <w:rsid w:val="002205F1"/>
    <w:rsid w:val="00225AF6"/>
    <w:rsid w:val="00236BB0"/>
    <w:rsid w:val="00237791"/>
    <w:rsid w:val="00237DFD"/>
    <w:rsid w:val="002420E9"/>
    <w:rsid w:val="002439C2"/>
    <w:rsid w:val="0024403B"/>
    <w:rsid w:val="0024429C"/>
    <w:rsid w:val="002452C1"/>
    <w:rsid w:val="00250276"/>
    <w:rsid w:val="00251521"/>
    <w:rsid w:val="00254F2B"/>
    <w:rsid w:val="002555EF"/>
    <w:rsid w:val="00257AEC"/>
    <w:rsid w:val="00257E84"/>
    <w:rsid w:val="002626AC"/>
    <w:rsid w:val="00263A53"/>
    <w:rsid w:val="00266CA6"/>
    <w:rsid w:val="002707DD"/>
    <w:rsid w:val="00272A53"/>
    <w:rsid w:val="00276D7F"/>
    <w:rsid w:val="00281871"/>
    <w:rsid w:val="00282334"/>
    <w:rsid w:val="00286261"/>
    <w:rsid w:val="002877AC"/>
    <w:rsid w:val="0029387E"/>
    <w:rsid w:val="002951A5"/>
    <w:rsid w:val="00297ED0"/>
    <w:rsid w:val="002A3380"/>
    <w:rsid w:val="002B0307"/>
    <w:rsid w:val="002B1489"/>
    <w:rsid w:val="002B540A"/>
    <w:rsid w:val="002B572B"/>
    <w:rsid w:val="002B6271"/>
    <w:rsid w:val="002C0A8C"/>
    <w:rsid w:val="002C16DC"/>
    <w:rsid w:val="002C5D2E"/>
    <w:rsid w:val="002C5DE6"/>
    <w:rsid w:val="002D2E42"/>
    <w:rsid w:val="002D3453"/>
    <w:rsid w:val="002D666F"/>
    <w:rsid w:val="002D7DD5"/>
    <w:rsid w:val="002D7FA9"/>
    <w:rsid w:val="002E0BA6"/>
    <w:rsid w:val="002E0DAA"/>
    <w:rsid w:val="002E2BDB"/>
    <w:rsid w:val="002E4DE9"/>
    <w:rsid w:val="002E51D9"/>
    <w:rsid w:val="002F27CB"/>
    <w:rsid w:val="002F3D74"/>
    <w:rsid w:val="00302F48"/>
    <w:rsid w:val="003041A3"/>
    <w:rsid w:val="003052F2"/>
    <w:rsid w:val="0030540D"/>
    <w:rsid w:val="0030546D"/>
    <w:rsid w:val="00305E77"/>
    <w:rsid w:val="00316651"/>
    <w:rsid w:val="00322323"/>
    <w:rsid w:val="0033174F"/>
    <w:rsid w:val="00331F79"/>
    <w:rsid w:val="00333D2A"/>
    <w:rsid w:val="003356D1"/>
    <w:rsid w:val="00335804"/>
    <w:rsid w:val="003429A4"/>
    <w:rsid w:val="0034369C"/>
    <w:rsid w:val="003438F6"/>
    <w:rsid w:val="00344299"/>
    <w:rsid w:val="00346AB5"/>
    <w:rsid w:val="00346E30"/>
    <w:rsid w:val="00347BB6"/>
    <w:rsid w:val="00353152"/>
    <w:rsid w:val="00357BBB"/>
    <w:rsid w:val="003620D1"/>
    <w:rsid w:val="0036266C"/>
    <w:rsid w:val="00365DD8"/>
    <w:rsid w:val="00371B6A"/>
    <w:rsid w:val="00371FE0"/>
    <w:rsid w:val="00374B87"/>
    <w:rsid w:val="00376549"/>
    <w:rsid w:val="00377393"/>
    <w:rsid w:val="003810FE"/>
    <w:rsid w:val="003819D2"/>
    <w:rsid w:val="003824D4"/>
    <w:rsid w:val="00390762"/>
    <w:rsid w:val="00392E12"/>
    <w:rsid w:val="003949FD"/>
    <w:rsid w:val="003A2E83"/>
    <w:rsid w:val="003A5C35"/>
    <w:rsid w:val="003B4628"/>
    <w:rsid w:val="003B5FB3"/>
    <w:rsid w:val="003B69A8"/>
    <w:rsid w:val="003C10FE"/>
    <w:rsid w:val="003C13C3"/>
    <w:rsid w:val="003C59E1"/>
    <w:rsid w:val="003D1BCC"/>
    <w:rsid w:val="003D4117"/>
    <w:rsid w:val="003D42A2"/>
    <w:rsid w:val="003E00C5"/>
    <w:rsid w:val="003E08DE"/>
    <w:rsid w:val="003E137C"/>
    <w:rsid w:val="003E1D2F"/>
    <w:rsid w:val="003E28AD"/>
    <w:rsid w:val="003E28EC"/>
    <w:rsid w:val="003E4399"/>
    <w:rsid w:val="003E5482"/>
    <w:rsid w:val="003F113A"/>
    <w:rsid w:val="003F35CD"/>
    <w:rsid w:val="003F6DE1"/>
    <w:rsid w:val="003F7530"/>
    <w:rsid w:val="004029AB"/>
    <w:rsid w:val="004058F8"/>
    <w:rsid w:val="004163F4"/>
    <w:rsid w:val="004165C0"/>
    <w:rsid w:val="00416B36"/>
    <w:rsid w:val="00417029"/>
    <w:rsid w:val="0042146E"/>
    <w:rsid w:val="004220EE"/>
    <w:rsid w:val="00422EC6"/>
    <w:rsid w:val="00425381"/>
    <w:rsid w:val="00426B74"/>
    <w:rsid w:val="00426FA0"/>
    <w:rsid w:val="004271CD"/>
    <w:rsid w:val="004274D1"/>
    <w:rsid w:val="00427B23"/>
    <w:rsid w:val="00430A91"/>
    <w:rsid w:val="0043582C"/>
    <w:rsid w:val="004362FB"/>
    <w:rsid w:val="00443699"/>
    <w:rsid w:val="0044464B"/>
    <w:rsid w:val="004461B6"/>
    <w:rsid w:val="00453731"/>
    <w:rsid w:val="0045726C"/>
    <w:rsid w:val="004623E9"/>
    <w:rsid w:val="00464EC4"/>
    <w:rsid w:val="00466C74"/>
    <w:rsid w:val="00466E95"/>
    <w:rsid w:val="004671AC"/>
    <w:rsid w:val="00474299"/>
    <w:rsid w:val="00474EF6"/>
    <w:rsid w:val="0047664B"/>
    <w:rsid w:val="004770A3"/>
    <w:rsid w:val="0048186A"/>
    <w:rsid w:val="00482CF0"/>
    <w:rsid w:val="0048331E"/>
    <w:rsid w:val="00485C2D"/>
    <w:rsid w:val="00487213"/>
    <w:rsid w:val="00487574"/>
    <w:rsid w:val="00492CEC"/>
    <w:rsid w:val="00493271"/>
    <w:rsid w:val="00493AD6"/>
    <w:rsid w:val="00494D39"/>
    <w:rsid w:val="004973C5"/>
    <w:rsid w:val="004A0BDB"/>
    <w:rsid w:val="004A0BE0"/>
    <w:rsid w:val="004A17EA"/>
    <w:rsid w:val="004B158B"/>
    <w:rsid w:val="004B273F"/>
    <w:rsid w:val="004B44FD"/>
    <w:rsid w:val="004B6B85"/>
    <w:rsid w:val="004B77AF"/>
    <w:rsid w:val="004C081C"/>
    <w:rsid w:val="004C2250"/>
    <w:rsid w:val="004C517B"/>
    <w:rsid w:val="004C7136"/>
    <w:rsid w:val="004D0F2F"/>
    <w:rsid w:val="004D19CC"/>
    <w:rsid w:val="004D511D"/>
    <w:rsid w:val="004D557C"/>
    <w:rsid w:val="004D6BD1"/>
    <w:rsid w:val="004E3888"/>
    <w:rsid w:val="004F1381"/>
    <w:rsid w:val="004F32C3"/>
    <w:rsid w:val="004F379D"/>
    <w:rsid w:val="004F6300"/>
    <w:rsid w:val="004F79F0"/>
    <w:rsid w:val="00500C21"/>
    <w:rsid w:val="00500FD5"/>
    <w:rsid w:val="00504835"/>
    <w:rsid w:val="005107A1"/>
    <w:rsid w:val="00510CAC"/>
    <w:rsid w:val="00510F60"/>
    <w:rsid w:val="00510F75"/>
    <w:rsid w:val="00513F89"/>
    <w:rsid w:val="0052007D"/>
    <w:rsid w:val="00521D67"/>
    <w:rsid w:val="00524D48"/>
    <w:rsid w:val="005322AE"/>
    <w:rsid w:val="005346D2"/>
    <w:rsid w:val="00535BF8"/>
    <w:rsid w:val="0053612B"/>
    <w:rsid w:val="0054012D"/>
    <w:rsid w:val="00540384"/>
    <w:rsid w:val="00542684"/>
    <w:rsid w:val="0054281C"/>
    <w:rsid w:val="00546A5D"/>
    <w:rsid w:val="00546D48"/>
    <w:rsid w:val="00546F67"/>
    <w:rsid w:val="00547F51"/>
    <w:rsid w:val="00552334"/>
    <w:rsid w:val="00556768"/>
    <w:rsid w:val="0055769F"/>
    <w:rsid w:val="00557EF5"/>
    <w:rsid w:val="0056014B"/>
    <w:rsid w:val="0056084C"/>
    <w:rsid w:val="0056150D"/>
    <w:rsid w:val="0056175F"/>
    <w:rsid w:val="00565269"/>
    <w:rsid w:val="0056550B"/>
    <w:rsid w:val="00575312"/>
    <w:rsid w:val="0057723A"/>
    <w:rsid w:val="00577388"/>
    <w:rsid w:val="0057794F"/>
    <w:rsid w:val="00580400"/>
    <w:rsid w:val="00585E00"/>
    <w:rsid w:val="00591A84"/>
    <w:rsid w:val="00596F91"/>
    <w:rsid w:val="005A465D"/>
    <w:rsid w:val="005A7646"/>
    <w:rsid w:val="005B0EA4"/>
    <w:rsid w:val="005B1500"/>
    <w:rsid w:val="005B39E8"/>
    <w:rsid w:val="005B3BDC"/>
    <w:rsid w:val="005B3DF8"/>
    <w:rsid w:val="005B4E75"/>
    <w:rsid w:val="005C368C"/>
    <w:rsid w:val="005C4946"/>
    <w:rsid w:val="005D3A98"/>
    <w:rsid w:val="005D3AC5"/>
    <w:rsid w:val="005D53A6"/>
    <w:rsid w:val="005D55D9"/>
    <w:rsid w:val="005D6D1E"/>
    <w:rsid w:val="005D7614"/>
    <w:rsid w:val="005E0189"/>
    <w:rsid w:val="005E0C1D"/>
    <w:rsid w:val="005E0E0E"/>
    <w:rsid w:val="005E29EE"/>
    <w:rsid w:val="005E5B7A"/>
    <w:rsid w:val="005E5EE3"/>
    <w:rsid w:val="005E686A"/>
    <w:rsid w:val="005F03B6"/>
    <w:rsid w:val="005F3F05"/>
    <w:rsid w:val="005F699E"/>
    <w:rsid w:val="00600A91"/>
    <w:rsid w:val="00602E62"/>
    <w:rsid w:val="00603036"/>
    <w:rsid w:val="0060379F"/>
    <w:rsid w:val="00605A7D"/>
    <w:rsid w:val="00611F85"/>
    <w:rsid w:val="0061251C"/>
    <w:rsid w:val="006153C9"/>
    <w:rsid w:val="00617BDF"/>
    <w:rsid w:val="00617E35"/>
    <w:rsid w:val="00620F49"/>
    <w:rsid w:val="00622412"/>
    <w:rsid w:val="00624CFA"/>
    <w:rsid w:val="00625DD7"/>
    <w:rsid w:val="0063034C"/>
    <w:rsid w:val="00634D60"/>
    <w:rsid w:val="00636408"/>
    <w:rsid w:val="00637117"/>
    <w:rsid w:val="006373D4"/>
    <w:rsid w:val="00640666"/>
    <w:rsid w:val="006406CE"/>
    <w:rsid w:val="006414E3"/>
    <w:rsid w:val="00644D43"/>
    <w:rsid w:val="0064532E"/>
    <w:rsid w:val="0064679B"/>
    <w:rsid w:val="00647188"/>
    <w:rsid w:val="00653AEE"/>
    <w:rsid w:val="006546DC"/>
    <w:rsid w:val="0066634A"/>
    <w:rsid w:val="00666A2B"/>
    <w:rsid w:val="006702CC"/>
    <w:rsid w:val="0067043F"/>
    <w:rsid w:val="00670C40"/>
    <w:rsid w:val="00670D6B"/>
    <w:rsid w:val="0067114C"/>
    <w:rsid w:val="006761A6"/>
    <w:rsid w:val="00680D87"/>
    <w:rsid w:val="00683B1E"/>
    <w:rsid w:val="00684045"/>
    <w:rsid w:val="00684084"/>
    <w:rsid w:val="00687DCE"/>
    <w:rsid w:val="0069084B"/>
    <w:rsid w:val="0069502C"/>
    <w:rsid w:val="006961DC"/>
    <w:rsid w:val="0069756E"/>
    <w:rsid w:val="006A008B"/>
    <w:rsid w:val="006A13FD"/>
    <w:rsid w:val="006B1742"/>
    <w:rsid w:val="006B1ABA"/>
    <w:rsid w:val="006B1DCC"/>
    <w:rsid w:val="006B4DD8"/>
    <w:rsid w:val="006C07B8"/>
    <w:rsid w:val="006C53B4"/>
    <w:rsid w:val="006D103D"/>
    <w:rsid w:val="006D47D6"/>
    <w:rsid w:val="006D56BF"/>
    <w:rsid w:val="006D655E"/>
    <w:rsid w:val="006E101A"/>
    <w:rsid w:val="006E4576"/>
    <w:rsid w:val="006F0C44"/>
    <w:rsid w:val="006F5A8E"/>
    <w:rsid w:val="006F5AE3"/>
    <w:rsid w:val="006F6720"/>
    <w:rsid w:val="00700073"/>
    <w:rsid w:val="0070346E"/>
    <w:rsid w:val="00706F55"/>
    <w:rsid w:val="0071291A"/>
    <w:rsid w:val="00712FFC"/>
    <w:rsid w:val="00713176"/>
    <w:rsid w:val="007143C0"/>
    <w:rsid w:val="00715267"/>
    <w:rsid w:val="00721245"/>
    <w:rsid w:val="00721871"/>
    <w:rsid w:val="0072603D"/>
    <w:rsid w:val="00726A10"/>
    <w:rsid w:val="0072746C"/>
    <w:rsid w:val="00732CB3"/>
    <w:rsid w:val="00740E60"/>
    <w:rsid w:val="00743467"/>
    <w:rsid w:val="007439DF"/>
    <w:rsid w:val="00744ACD"/>
    <w:rsid w:val="00751310"/>
    <w:rsid w:val="00751713"/>
    <w:rsid w:val="00751868"/>
    <w:rsid w:val="007522A3"/>
    <w:rsid w:val="00756C51"/>
    <w:rsid w:val="00762D74"/>
    <w:rsid w:val="007630C6"/>
    <w:rsid w:val="00767FD3"/>
    <w:rsid w:val="00770AD6"/>
    <w:rsid w:val="00770C9D"/>
    <w:rsid w:val="00771C98"/>
    <w:rsid w:val="007726B6"/>
    <w:rsid w:val="00773EEC"/>
    <w:rsid w:val="00776BC7"/>
    <w:rsid w:val="007841A0"/>
    <w:rsid w:val="00784817"/>
    <w:rsid w:val="007858DB"/>
    <w:rsid w:val="0079339B"/>
    <w:rsid w:val="00794F64"/>
    <w:rsid w:val="0079762C"/>
    <w:rsid w:val="007A14B2"/>
    <w:rsid w:val="007A18C3"/>
    <w:rsid w:val="007A245D"/>
    <w:rsid w:val="007A28C7"/>
    <w:rsid w:val="007A48AE"/>
    <w:rsid w:val="007A59D6"/>
    <w:rsid w:val="007A66A8"/>
    <w:rsid w:val="007A711B"/>
    <w:rsid w:val="007B257C"/>
    <w:rsid w:val="007B2646"/>
    <w:rsid w:val="007B5931"/>
    <w:rsid w:val="007B6D13"/>
    <w:rsid w:val="007C0FEC"/>
    <w:rsid w:val="007C1472"/>
    <w:rsid w:val="007C1CF3"/>
    <w:rsid w:val="007C1EF6"/>
    <w:rsid w:val="007D240D"/>
    <w:rsid w:val="007D5531"/>
    <w:rsid w:val="007D5653"/>
    <w:rsid w:val="007D57C5"/>
    <w:rsid w:val="007D7568"/>
    <w:rsid w:val="007E1806"/>
    <w:rsid w:val="007E4F6E"/>
    <w:rsid w:val="007E7069"/>
    <w:rsid w:val="007E753F"/>
    <w:rsid w:val="007F0307"/>
    <w:rsid w:val="007F13B4"/>
    <w:rsid w:val="007F1ABF"/>
    <w:rsid w:val="007F21B1"/>
    <w:rsid w:val="007F2CA5"/>
    <w:rsid w:val="007F30F1"/>
    <w:rsid w:val="007F3901"/>
    <w:rsid w:val="007F7F6D"/>
    <w:rsid w:val="00800130"/>
    <w:rsid w:val="0080432D"/>
    <w:rsid w:val="008047A0"/>
    <w:rsid w:val="00806F77"/>
    <w:rsid w:val="008077BE"/>
    <w:rsid w:val="00807817"/>
    <w:rsid w:val="00812C07"/>
    <w:rsid w:val="00813ADE"/>
    <w:rsid w:val="00814685"/>
    <w:rsid w:val="008151BD"/>
    <w:rsid w:val="00816557"/>
    <w:rsid w:val="00820720"/>
    <w:rsid w:val="00820A81"/>
    <w:rsid w:val="008214E4"/>
    <w:rsid w:val="00822817"/>
    <w:rsid w:val="00823204"/>
    <w:rsid w:val="00826630"/>
    <w:rsid w:val="00826718"/>
    <w:rsid w:val="00831E26"/>
    <w:rsid w:val="0083334F"/>
    <w:rsid w:val="008407CF"/>
    <w:rsid w:val="008521EF"/>
    <w:rsid w:val="0085250C"/>
    <w:rsid w:val="0085395A"/>
    <w:rsid w:val="00855448"/>
    <w:rsid w:val="008557FD"/>
    <w:rsid w:val="008644FC"/>
    <w:rsid w:val="00867069"/>
    <w:rsid w:val="00867364"/>
    <w:rsid w:val="008723AF"/>
    <w:rsid w:val="0088026C"/>
    <w:rsid w:val="00882D7F"/>
    <w:rsid w:val="00884ED1"/>
    <w:rsid w:val="008856D2"/>
    <w:rsid w:val="00886890"/>
    <w:rsid w:val="00887B97"/>
    <w:rsid w:val="008906B1"/>
    <w:rsid w:val="00890B82"/>
    <w:rsid w:val="008942DC"/>
    <w:rsid w:val="008B09F2"/>
    <w:rsid w:val="008B2EF4"/>
    <w:rsid w:val="008B3715"/>
    <w:rsid w:val="008B3DE2"/>
    <w:rsid w:val="008B42FD"/>
    <w:rsid w:val="008B6422"/>
    <w:rsid w:val="008C27EC"/>
    <w:rsid w:val="008C295C"/>
    <w:rsid w:val="008C49D8"/>
    <w:rsid w:val="008C4D7B"/>
    <w:rsid w:val="008D10BF"/>
    <w:rsid w:val="008D2843"/>
    <w:rsid w:val="008E1817"/>
    <w:rsid w:val="008E23E2"/>
    <w:rsid w:val="008E28F8"/>
    <w:rsid w:val="008E2EED"/>
    <w:rsid w:val="008E2FB2"/>
    <w:rsid w:val="008E3877"/>
    <w:rsid w:val="008E46DD"/>
    <w:rsid w:val="008E47CC"/>
    <w:rsid w:val="008E7168"/>
    <w:rsid w:val="008F1E1F"/>
    <w:rsid w:val="008F2A84"/>
    <w:rsid w:val="008F2BA1"/>
    <w:rsid w:val="008F4532"/>
    <w:rsid w:val="008F551B"/>
    <w:rsid w:val="008F7003"/>
    <w:rsid w:val="00900764"/>
    <w:rsid w:val="00901451"/>
    <w:rsid w:val="00902D2F"/>
    <w:rsid w:val="00902D79"/>
    <w:rsid w:val="00906CFC"/>
    <w:rsid w:val="00907E38"/>
    <w:rsid w:val="009127F2"/>
    <w:rsid w:val="00913F2A"/>
    <w:rsid w:val="009167D1"/>
    <w:rsid w:val="00917FCA"/>
    <w:rsid w:val="0092016A"/>
    <w:rsid w:val="00921335"/>
    <w:rsid w:val="009237EA"/>
    <w:rsid w:val="00930010"/>
    <w:rsid w:val="0093213D"/>
    <w:rsid w:val="00932177"/>
    <w:rsid w:val="009321F2"/>
    <w:rsid w:val="009349CB"/>
    <w:rsid w:val="009378CA"/>
    <w:rsid w:val="00940011"/>
    <w:rsid w:val="00940F2E"/>
    <w:rsid w:val="00942574"/>
    <w:rsid w:val="00944998"/>
    <w:rsid w:val="00946A99"/>
    <w:rsid w:val="00950671"/>
    <w:rsid w:val="00952113"/>
    <w:rsid w:val="00952D75"/>
    <w:rsid w:val="00952EBF"/>
    <w:rsid w:val="00955FFB"/>
    <w:rsid w:val="00957768"/>
    <w:rsid w:val="00961831"/>
    <w:rsid w:val="00961AB5"/>
    <w:rsid w:val="009635C5"/>
    <w:rsid w:val="009639DC"/>
    <w:rsid w:val="0096496D"/>
    <w:rsid w:val="009656FD"/>
    <w:rsid w:val="0096614C"/>
    <w:rsid w:val="00970819"/>
    <w:rsid w:val="00971C69"/>
    <w:rsid w:val="00973471"/>
    <w:rsid w:val="00981761"/>
    <w:rsid w:val="00987476"/>
    <w:rsid w:val="00987BCC"/>
    <w:rsid w:val="0099381D"/>
    <w:rsid w:val="009966CB"/>
    <w:rsid w:val="009A1C02"/>
    <w:rsid w:val="009A2654"/>
    <w:rsid w:val="009A34B7"/>
    <w:rsid w:val="009A3DAA"/>
    <w:rsid w:val="009A3EAA"/>
    <w:rsid w:val="009A4269"/>
    <w:rsid w:val="009A55AA"/>
    <w:rsid w:val="009A5B10"/>
    <w:rsid w:val="009A5B5B"/>
    <w:rsid w:val="009B09D3"/>
    <w:rsid w:val="009B1E6A"/>
    <w:rsid w:val="009B1F33"/>
    <w:rsid w:val="009B2A9E"/>
    <w:rsid w:val="009B2EDD"/>
    <w:rsid w:val="009B63AD"/>
    <w:rsid w:val="009C1515"/>
    <w:rsid w:val="009C1675"/>
    <w:rsid w:val="009C4BB2"/>
    <w:rsid w:val="009C6E2C"/>
    <w:rsid w:val="009C7B05"/>
    <w:rsid w:val="009D01BD"/>
    <w:rsid w:val="009D5DD5"/>
    <w:rsid w:val="009D6610"/>
    <w:rsid w:val="009D6B9A"/>
    <w:rsid w:val="009E0FAE"/>
    <w:rsid w:val="009E13DE"/>
    <w:rsid w:val="009E67CB"/>
    <w:rsid w:val="009F068E"/>
    <w:rsid w:val="009F176B"/>
    <w:rsid w:val="009F65B9"/>
    <w:rsid w:val="009F6FD6"/>
    <w:rsid w:val="009F76B2"/>
    <w:rsid w:val="009F78F3"/>
    <w:rsid w:val="00A00265"/>
    <w:rsid w:val="00A0128B"/>
    <w:rsid w:val="00A02FEC"/>
    <w:rsid w:val="00A030EA"/>
    <w:rsid w:val="00A0364B"/>
    <w:rsid w:val="00A044F0"/>
    <w:rsid w:val="00A05689"/>
    <w:rsid w:val="00A063BB"/>
    <w:rsid w:val="00A07291"/>
    <w:rsid w:val="00A13075"/>
    <w:rsid w:val="00A15E96"/>
    <w:rsid w:val="00A1722B"/>
    <w:rsid w:val="00A17820"/>
    <w:rsid w:val="00A21606"/>
    <w:rsid w:val="00A239A8"/>
    <w:rsid w:val="00A23CE3"/>
    <w:rsid w:val="00A259FD"/>
    <w:rsid w:val="00A26218"/>
    <w:rsid w:val="00A31AC5"/>
    <w:rsid w:val="00A33C5F"/>
    <w:rsid w:val="00A35B8B"/>
    <w:rsid w:val="00A40375"/>
    <w:rsid w:val="00A40B67"/>
    <w:rsid w:val="00A411DE"/>
    <w:rsid w:val="00A45DDF"/>
    <w:rsid w:val="00A47BF4"/>
    <w:rsid w:val="00A5001E"/>
    <w:rsid w:val="00A5029B"/>
    <w:rsid w:val="00A527F5"/>
    <w:rsid w:val="00A54EB1"/>
    <w:rsid w:val="00A55A36"/>
    <w:rsid w:val="00A5623D"/>
    <w:rsid w:val="00A61B9A"/>
    <w:rsid w:val="00A65E51"/>
    <w:rsid w:val="00A66178"/>
    <w:rsid w:val="00A73A2C"/>
    <w:rsid w:val="00A7581A"/>
    <w:rsid w:val="00A76EA2"/>
    <w:rsid w:val="00A77158"/>
    <w:rsid w:val="00A77A0A"/>
    <w:rsid w:val="00A8109A"/>
    <w:rsid w:val="00A8276D"/>
    <w:rsid w:val="00A82B29"/>
    <w:rsid w:val="00A82B8E"/>
    <w:rsid w:val="00A837A5"/>
    <w:rsid w:val="00A856DA"/>
    <w:rsid w:val="00A90303"/>
    <w:rsid w:val="00A9092F"/>
    <w:rsid w:val="00A914E4"/>
    <w:rsid w:val="00A9409B"/>
    <w:rsid w:val="00A94239"/>
    <w:rsid w:val="00A94FB0"/>
    <w:rsid w:val="00AA0848"/>
    <w:rsid w:val="00AA5A8F"/>
    <w:rsid w:val="00AB0048"/>
    <w:rsid w:val="00AB017B"/>
    <w:rsid w:val="00AB2843"/>
    <w:rsid w:val="00AB2BDF"/>
    <w:rsid w:val="00AB743E"/>
    <w:rsid w:val="00AB7CB4"/>
    <w:rsid w:val="00AC142B"/>
    <w:rsid w:val="00AC2BE8"/>
    <w:rsid w:val="00AC4FD7"/>
    <w:rsid w:val="00AD0B68"/>
    <w:rsid w:val="00AD0E7F"/>
    <w:rsid w:val="00AD29F6"/>
    <w:rsid w:val="00AD2E55"/>
    <w:rsid w:val="00AD3558"/>
    <w:rsid w:val="00AD6E02"/>
    <w:rsid w:val="00AD7D4C"/>
    <w:rsid w:val="00AE0001"/>
    <w:rsid w:val="00AE08D6"/>
    <w:rsid w:val="00AE0A88"/>
    <w:rsid w:val="00AE4558"/>
    <w:rsid w:val="00AE4E54"/>
    <w:rsid w:val="00AE6DD1"/>
    <w:rsid w:val="00AE7797"/>
    <w:rsid w:val="00AE7D46"/>
    <w:rsid w:val="00AF16C8"/>
    <w:rsid w:val="00AF1AD7"/>
    <w:rsid w:val="00AF2E86"/>
    <w:rsid w:val="00AF3338"/>
    <w:rsid w:val="00AF5124"/>
    <w:rsid w:val="00AF5A82"/>
    <w:rsid w:val="00AF6E42"/>
    <w:rsid w:val="00B0050E"/>
    <w:rsid w:val="00B035C5"/>
    <w:rsid w:val="00B048FE"/>
    <w:rsid w:val="00B05E27"/>
    <w:rsid w:val="00B11697"/>
    <w:rsid w:val="00B158E1"/>
    <w:rsid w:val="00B201B5"/>
    <w:rsid w:val="00B20969"/>
    <w:rsid w:val="00B331F8"/>
    <w:rsid w:val="00B34227"/>
    <w:rsid w:val="00B35738"/>
    <w:rsid w:val="00B362F1"/>
    <w:rsid w:val="00B413EC"/>
    <w:rsid w:val="00B42DA3"/>
    <w:rsid w:val="00B44156"/>
    <w:rsid w:val="00B462E1"/>
    <w:rsid w:val="00B46DE0"/>
    <w:rsid w:val="00B510FE"/>
    <w:rsid w:val="00B51858"/>
    <w:rsid w:val="00B52C1D"/>
    <w:rsid w:val="00B56109"/>
    <w:rsid w:val="00B64730"/>
    <w:rsid w:val="00B67390"/>
    <w:rsid w:val="00B71374"/>
    <w:rsid w:val="00B73455"/>
    <w:rsid w:val="00B73586"/>
    <w:rsid w:val="00B73D27"/>
    <w:rsid w:val="00B77DEC"/>
    <w:rsid w:val="00B8001D"/>
    <w:rsid w:val="00B80602"/>
    <w:rsid w:val="00B81CBD"/>
    <w:rsid w:val="00B81CE6"/>
    <w:rsid w:val="00B81DEF"/>
    <w:rsid w:val="00B82333"/>
    <w:rsid w:val="00B8512C"/>
    <w:rsid w:val="00B854AB"/>
    <w:rsid w:val="00B92048"/>
    <w:rsid w:val="00B92A15"/>
    <w:rsid w:val="00BA06A3"/>
    <w:rsid w:val="00BA2D3E"/>
    <w:rsid w:val="00BA6268"/>
    <w:rsid w:val="00BA76F1"/>
    <w:rsid w:val="00BA7BFA"/>
    <w:rsid w:val="00BB1ED9"/>
    <w:rsid w:val="00BB2E25"/>
    <w:rsid w:val="00BB6315"/>
    <w:rsid w:val="00BC0FE3"/>
    <w:rsid w:val="00BC11B9"/>
    <w:rsid w:val="00BC147A"/>
    <w:rsid w:val="00BC2DA6"/>
    <w:rsid w:val="00BD0242"/>
    <w:rsid w:val="00BD161E"/>
    <w:rsid w:val="00BD1DBF"/>
    <w:rsid w:val="00BD3DAE"/>
    <w:rsid w:val="00BD47E7"/>
    <w:rsid w:val="00BE4CF0"/>
    <w:rsid w:val="00BE6CA1"/>
    <w:rsid w:val="00BF0744"/>
    <w:rsid w:val="00BF1393"/>
    <w:rsid w:val="00BF24BA"/>
    <w:rsid w:val="00BF54FF"/>
    <w:rsid w:val="00BF5BF9"/>
    <w:rsid w:val="00BF7102"/>
    <w:rsid w:val="00C01EE7"/>
    <w:rsid w:val="00C0596F"/>
    <w:rsid w:val="00C142A9"/>
    <w:rsid w:val="00C148D2"/>
    <w:rsid w:val="00C159F5"/>
    <w:rsid w:val="00C22D2F"/>
    <w:rsid w:val="00C23B98"/>
    <w:rsid w:val="00C23E05"/>
    <w:rsid w:val="00C23E19"/>
    <w:rsid w:val="00C24FB6"/>
    <w:rsid w:val="00C265B7"/>
    <w:rsid w:val="00C30572"/>
    <w:rsid w:val="00C30EBC"/>
    <w:rsid w:val="00C32C42"/>
    <w:rsid w:val="00C33684"/>
    <w:rsid w:val="00C358E5"/>
    <w:rsid w:val="00C3701A"/>
    <w:rsid w:val="00C37CA3"/>
    <w:rsid w:val="00C448FD"/>
    <w:rsid w:val="00C45B6A"/>
    <w:rsid w:val="00C5411D"/>
    <w:rsid w:val="00C550D3"/>
    <w:rsid w:val="00C561CC"/>
    <w:rsid w:val="00C570CE"/>
    <w:rsid w:val="00C57D67"/>
    <w:rsid w:val="00C64374"/>
    <w:rsid w:val="00C658FA"/>
    <w:rsid w:val="00C663ED"/>
    <w:rsid w:val="00C709AA"/>
    <w:rsid w:val="00C70CDA"/>
    <w:rsid w:val="00C714AD"/>
    <w:rsid w:val="00C72974"/>
    <w:rsid w:val="00C738FC"/>
    <w:rsid w:val="00C73F1C"/>
    <w:rsid w:val="00C74F0D"/>
    <w:rsid w:val="00C75A94"/>
    <w:rsid w:val="00C75E71"/>
    <w:rsid w:val="00C802B0"/>
    <w:rsid w:val="00C8185A"/>
    <w:rsid w:val="00C81EE4"/>
    <w:rsid w:val="00C8344B"/>
    <w:rsid w:val="00C86CA4"/>
    <w:rsid w:val="00C86D76"/>
    <w:rsid w:val="00C9008F"/>
    <w:rsid w:val="00C903FB"/>
    <w:rsid w:val="00C90A43"/>
    <w:rsid w:val="00C93D93"/>
    <w:rsid w:val="00C97A3B"/>
    <w:rsid w:val="00CA01F4"/>
    <w:rsid w:val="00CA0E97"/>
    <w:rsid w:val="00CA1AC4"/>
    <w:rsid w:val="00CA32C9"/>
    <w:rsid w:val="00CA37D6"/>
    <w:rsid w:val="00CA6F11"/>
    <w:rsid w:val="00CA7050"/>
    <w:rsid w:val="00CA7D49"/>
    <w:rsid w:val="00CB0CB8"/>
    <w:rsid w:val="00CB151A"/>
    <w:rsid w:val="00CB1722"/>
    <w:rsid w:val="00CB261D"/>
    <w:rsid w:val="00CB3B04"/>
    <w:rsid w:val="00CB3BBD"/>
    <w:rsid w:val="00CB3F5C"/>
    <w:rsid w:val="00CB4BC6"/>
    <w:rsid w:val="00CB6D8F"/>
    <w:rsid w:val="00CC1709"/>
    <w:rsid w:val="00CD161C"/>
    <w:rsid w:val="00CD2C5E"/>
    <w:rsid w:val="00CD5FF3"/>
    <w:rsid w:val="00CD6981"/>
    <w:rsid w:val="00CD707E"/>
    <w:rsid w:val="00CE113E"/>
    <w:rsid w:val="00CE1C34"/>
    <w:rsid w:val="00CE3D50"/>
    <w:rsid w:val="00CE4C0E"/>
    <w:rsid w:val="00CE4C9F"/>
    <w:rsid w:val="00CF5672"/>
    <w:rsid w:val="00D01105"/>
    <w:rsid w:val="00D036F1"/>
    <w:rsid w:val="00D03AA2"/>
    <w:rsid w:val="00D10268"/>
    <w:rsid w:val="00D12A06"/>
    <w:rsid w:val="00D131BC"/>
    <w:rsid w:val="00D1437D"/>
    <w:rsid w:val="00D17D72"/>
    <w:rsid w:val="00D2163C"/>
    <w:rsid w:val="00D226AF"/>
    <w:rsid w:val="00D255BB"/>
    <w:rsid w:val="00D2740A"/>
    <w:rsid w:val="00D27733"/>
    <w:rsid w:val="00D30507"/>
    <w:rsid w:val="00D33172"/>
    <w:rsid w:val="00D333E6"/>
    <w:rsid w:val="00D336ED"/>
    <w:rsid w:val="00D3799E"/>
    <w:rsid w:val="00D40433"/>
    <w:rsid w:val="00D407D3"/>
    <w:rsid w:val="00D42462"/>
    <w:rsid w:val="00D44561"/>
    <w:rsid w:val="00D455AE"/>
    <w:rsid w:val="00D47923"/>
    <w:rsid w:val="00D50194"/>
    <w:rsid w:val="00D53333"/>
    <w:rsid w:val="00D54A69"/>
    <w:rsid w:val="00D60652"/>
    <w:rsid w:val="00D60C16"/>
    <w:rsid w:val="00D619CD"/>
    <w:rsid w:val="00D72101"/>
    <w:rsid w:val="00D811DB"/>
    <w:rsid w:val="00D82769"/>
    <w:rsid w:val="00D84D62"/>
    <w:rsid w:val="00D85D3F"/>
    <w:rsid w:val="00D86754"/>
    <w:rsid w:val="00D90CB3"/>
    <w:rsid w:val="00D92EF2"/>
    <w:rsid w:val="00D94CF0"/>
    <w:rsid w:val="00D95B55"/>
    <w:rsid w:val="00D967A6"/>
    <w:rsid w:val="00D96B96"/>
    <w:rsid w:val="00DA30A7"/>
    <w:rsid w:val="00DA3F16"/>
    <w:rsid w:val="00DA7A90"/>
    <w:rsid w:val="00DB1931"/>
    <w:rsid w:val="00DB61A2"/>
    <w:rsid w:val="00DB7945"/>
    <w:rsid w:val="00DC0DCB"/>
    <w:rsid w:val="00DC1719"/>
    <w:rsid w:val="00DC1B45"/>
    <w:rsid w:val="00DC5A26"/>
    <w:rsid w:val="00DC78E3"/>
    <w:rsid w:val="00DD0751"/>
    <w:rsid w:val="00DD1AF6"/>
    <w:rsid w:val="00DD1ECF"/>
    <w:rsid w:val="00DD32E1"/>
    <w:rsid w:val="00DD54FE"/>
    <w:rsid w:val="00DD640F"/>
    <w:rsid w:val="00DE1D60"/>
    <w:rsid w:val="00DE229D"/>
    <w:rsid w:val="00DE4ED6"/>
    <w:rsid w:val="00DE518E"/>
    <w:rsid w:val="00DF0097"/>
    <w:rsid w:val="00DF13F3"/>
    <w:rsid w:val="00DF4C34"/>
    <w:rsid w:val="00DF4FEF"/>
    <w:rsid w:val="00DF58F7"/>
    <w:rsid w:val="00DF674B"/>
    <w:rsid w:val="00E03E00"/>
    <w:rsid w:val="00E041AB"/>
    <w:rsid w:val="00E04409"/>
    <w:rsid w:val="00E05091"/>
    <w:rsid w:val="00E17A02"/>
    <w:rsid w:val="00E2028D"/>
    <w:rsid w:val="00E20831"/>
    <w:rsid w:val="00E22426"/>
    <w:rsid w:val="00E239F7"/>
    <w:rsid w:val="00E256A3"/>
    <w:rsid w:val="00E27C68"/>
    <w:rsid w:val="00E30811"/>
    <w:rsid w:val="00E36530"/>
    <w:rsid w:val="00E43423"/>
    <w:rsid w:val="00E43DB2"/>
    <w:rsid w:val="00E45EC8"/>
    <w:rsid w:val="00E46254"/>
    <w:rsid w:val="00E46DF3"/>
    <w:rsid w:val="00E52374"/>
    <w:rsid w:val="00E5717D"/>
    <w:rsid w:val="00E57CF4"/>
    <w:rsid w:val="00E60056"/>
    <w:rsid w:val="00E611C6"/>
    <w:rsid w:val="00E61B60"/>
    <w:rsid w:val="00E62129"/>
    <w:rsid w:val="00E6453A"/>
    <w:rsid w:val="00E64B37"/>
    <w:rsid w:val="00E65BDB"/>
    <w:rsid w:val="00E70A9A"/>
    <w:rsid w:val="00E72655"/>
    <w:rsid w:val="00E73210"/>
    <w:rsid w:val="00E74B9E"/>
    <w:rsid w:val="00E74BBC"/>
    <w:rsid w:val="00E76A65"/>
    <w:rsid w:val="00E77FC2"/>
    <w:rsid w:val="00E80676"/>
    <w:rsid w:val="00E80BFD"/>
    <w:rsid w:val="00E81087"/>
    <w:rsid w:val="00E8378D"/>
    <w:rsid w:val="00E84FFB"/>
    <w:rsid w:val="00E86A23"/>
    <w:rsid w:val="00E9354E"/>
    <w:rsid w:val="00E93AF8"/>
    <w:rsid w:val="00E95651"/>
    <w:rsid w:val="00EA0B94"/>
    <w:rsid w:val="00EA26C2"/>
    <w:rsid w:val="00EA459E"/>
    <w:rsid w:val="00EA4BEA"/>
    <w:rsid w:val="00EB1A93"/>
    <w:rsid w:val="00EB6274"/>
    <w:rsid w:val="00EB64AD"/>
    <w:rsid w:val="00EC02A6"/>
    <w:rsid w:val="00EC09FB"/>
    <w:rsid w:val="00EC11F4"/>
    <w:rsid w:val="00EC16F4"/>
    <w:rsid w:val="00EC40EC"/>
    <w:rsid w:val="00EC55F1"/>
    <w:rsid w:val="00EC6FB9"/>
    <w:rsid w:val="00ED0447"/>
    <w:rsid w:val="00ED1402"/>
    <w:rsid w:val="00ED160B"/>
    <w:rsid w:val="00ED3ABD"/>
    <w:rsid w:val="00ED4FC4"/>
    <w:rsid w:val="00ED7334"/>
    <w:rsid w:val="00EE069B"/>
    <w:rsid w:val="00EE32EB"/>
    <w:rsid w:val="00EE40B7"/>
    <w:rsid w:val="00EE4262"/>
    <w:rsid w:val="00EE47E1"/>
    <w:rsid w:val="00EE563B"/>
    <w:rsid w:val="00EE6EA6"/>
    <w:rsid w:val="00EE70F0"/>
    <w:rsid w:val="00EF0A61"/>
    <w:rsid w:val="00EF4C3D"/>
    <w:rsid w:val="00F024E1"/>
    <w:rsid w:val="00F03D00"/>
    <w:rsid w:val="00F0627A"/>
    <w:rsid w:val="00F063B0"/>
    <w:rsid w:val="00F13836"/>
    <w:rsid w:val="00F15C3E"/>
    <w:rsid w:val="00F163E5"/>
    <w:rsid w:val="00F214E3"/>
    <w:rsid w:val="00F23BB4"/>
    <w:rsid w:val="00F262CB"/>
    <w:rsid w:val="00F307D6"/>
    <w:rsid w:val="00F30CA3"/>
    <w:rsid w:val="00F33ED1"/>
    <w:rsid w:val="00F432E4"/>
    <w:rsid w:val="00F44044"/>
    <w:rsid w:val="00F45BBC"/>
    <w:rsid w:val="00F4724A"/>
    <w:rsid w:val="00F52586"/>
    <w:rsid w:val="00F54B5A"/>
    <w:rsid w:val="00F612E3"/>
    <w:rsid w:val="00F62A47"/>
    <w:rsid w:val="00F63751"/>
    <w:rsid w:val="00F6682D"/>
    <w:rsid w:val="00F679CB"/>
    <w:rsid w:val="00F67DAD"/>
    <w:rsid w:val="00F719C8"/>
    <w:rsid w:val="00F733B1"/>
    <w:rsid w:val="00F77D7D"/>
    <w:rsid w:val="00F80AF9"/>
    <w:rsid w:val="00F80DB6"/>
    <w:rsid w:val="00F8127E"/>
    <w:rsid w:val="00F81990"/>
    <w:rsid w:val="00F835DB"/>
    <w:rsid w:val="00F8704D"/>
    <w:rsid w:val="00F87CD2"/>
    <w:rsid w:val="00F87EE4"/>
    <w:rsid w:val="00F9364D"/>
    <w:rsid w:val="00F94511"/>
    <w:rsid w:val="00F95C4A"/>
    <w:rsid w:val="00F97100"/>
    <w:rsid w:val="00F97C63"/>
    <w:rsid w:val="00FA0091"/>
    <w:rsid w:val="00FA0B37"/>
    <w:rsid w:val="00FA1AE9"/>
    <w:rsid w:val="00FA2407"/>
    <w:rsid w:val="00FA29E4"/>
    <w:rsid w:val="00FA2AFC"/>
    <w:rsid w:val="00FA302F"/>
    <w:rsid w:val="00FA3DCD"/>
    <w:rsid w:val="00FA6AA4"/>
    <w:rsid w:val="00FB1BB8"/>
    <w:rsid w:val="00FB1F38"/>
    <w:rsid w:val="00FB3BDC"/>
    <w:rsid w:val="00FB50BD"/>
    <w:rsid w:val="00FB7F31"/>
    <w:rsid w:val="00FC07EE"/>
    <w:rsid w:val="00FC15A0"/>
    <w:rsid w:val="00FC1EE4"/>
    <w:rsid w:val="00FC1FFA"/>
    <w:rsid w:val="00FC4A18"/>
    <w:rsid w:val="00FC4D80"/>
    <w:rsid w:val="00FD03F6"/>
    <w:rsid w:val="00FD1485"/>
    <w:rsid w:val="00FD2AA4"/>
    <w:rsid w:val="00FD2C6F"/>
    <w:rsid w:val="00FD3A58"/>
    <w:rsid w:val="00FD42A8"/>
    <w:rsid w:val="00FD5878"/>
    <w:rsid w:val="00FE38B9"/>
    <w:rsid w:val="00FE3A8B"/>
    <w:rsid w:val="00FE3F24"/>
    <w:rsid w:val="00FE4DF1"/>
    <w:rsid w:val="00FE73ED"/>
    <w:rsid w:val="00FF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82A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02C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it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it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it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it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it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it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it"/>
    </w:rPr>
  </w:style>
  <w:style w:type="paragraph" w:styleId="Header">
    <w:name w:val="header"/>
    <w:basedOn w:val="Normal"/>
    <w:link w:val="HeaderChar"/>
    <w:uiPriority w:val="99"/>
    <w:unhideWhenUsed/>
    <w:rsid w:val="0072603D"/>
    <w:pPr>
      <w:tabs>
        <w:tab w:val="center" w:pos="4819"/>
        <w:tab w:val="right" w:pos="9638"/>
      </w:tabs>
    </w:pPr>
    <w:rPr>
      <w:rFonts w:ascii="Arial" w:eastAsia="Arial" w:hAnsi="Arial" w:cs="Arial"/>
      <w:sz w:val="22"/>
      <w:szCs w:val="22"/>
      <w:lang w:val="it"/>
    </w:rPr>
  </w:style>
  <w:style w:type="character" w:customStyle="1" w:styleId="HeaderChar">
    <w:name w:val="Header Char"/>
    <w:basedOn w:val="DefaultParagraphFont"/>
    <w:link w:val="Header"/>
    <w:uiPriority w:val="99"/>
    <w:rsid w:val="0072603D"/>
  </w:style>
  <w:style w:type="paragraph" w:styleId="Footer">
    <w:name w:val="footer"/>
    <w:basedOn w:val="Normal"/>
    <w:link w:val="FooterChar"/>
    <w:uiPriority w:val="99"/>
    <w:unhideWhenUsed/>
    <w:rsid w:val="0072603D"/>
    <w:pPr>
      <w:tabs>
        <w:tab w:val="center" w:pos="4819"/>
        <w:tab w:val="right" w:pos="9638"/>
      </w:tabs>
    </w:pPr>
    <w:rPr>
      <w:rFonts w:ascii="Arial" w:eastAsia="Arial" w:hAnsi="Arial" w:cs="Arial"/>
      <w:sz w:val="22"/>
      <w:szCs w:val="22"/>
      <w:lang w:val="it"/>
    </w:rPr>
  </w:style>
  <w:style w:type="character" w:customStyle="1" w:styleId="FooterChar">
    <w:name w:val="Footer Char"/>
    <w:basedOn w:val="DefaultParagraphFont"/>
    <w:link w:val="Footer"/>
    <w:uiPriority w:val="99"/>
    <w:rsid w:val="0072603D"/>
  </w:style>
  <w:style w:type="paragraph" w:customStyle="1" w:styleId="Default">
    <w:name w:val="Default"/>
    <w:rsid w:val="00B46DE0"/>
    <w:pPr>
      <w:autoSpaceDE w:val="0"/>
      <w:autoSpaceDN w:val="0"/>
      <w:adjustRightInd w:val="0"/>
      <w:spacing w:line="240" w:lineRule="auto"/>
    </w:pPr>
    <w:rPr>
      <w:rFonts w:ascii="Charis SIL" w:hAnsi="Charis SIL" w:cs="Charis SIL"/>
      <w:color w:val="000000"/>
      <w:sz w:val="24"/>
      <w:szCs w:val="24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770AD6"/>
    <w:rPr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C570C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E2BD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E686A"/>
  </w:style>
  <w:style w:type="paragraph" w:styleId="ListParagraph">
    <w:name w:val="List Paragraph"/>
    <w:basedOn w:val="Normal"/>
    <w:uiPriority w:val="34"/>
    <w:qFormat/>
    <w:rsid w:val="00A8109A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it"/>
    </w:rPr>
  </w:style>
  <w:style w:type="character" w:styleId="Hyperlink">
    <w:name w:val="Hyperlink"/>
    <w:basedOn w:val="DefaultParagraphFont"/>
    <w:uiPriority w:val="99"/>
    <w:semiHidden/>
    <w:unhideWhenUsed/>
    <w:rsid w:val="00F6375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63751"/>
  </w:style>
  <w:style w:type="character" w:customStyle="1" w:styleId="author">
    <w:name w:val="author"/>
    <w:basedOn w:val="DefaultParagraphFont"/>
    <w:rsid w:val="00BC2DA6"/>
  </w:style>
  <w:style w:type="character" w:customStyle="1" w:styleId="articletitle">
    <w:name w:val="articletitle"/>
    <w:basedOn w:val="DefaultParagraphFont"/>
    <w:rsid w:val="00BC2DA6"/>
  </w:style>
  <w:style w:type="character" w:customStyle="1" w:styleId="pubyear">
    <w:name w:val="pubyear"/>
    <w:basedOn w:val="DefaultParagraphFont"/>
    <w:rsid w:val="00BC2DA6"/>
  </w:style>
  <w:style w:type="character" w:customStyle="1" w:styleId="vol">
    <w:name w:val="vol"/>
    <w:basedOn w:val="DefaultParagraphFont"/>
    <w:rsid w:val="00BC2DA6"/>
  </w:style>
  <w:style w:type="character" w:customStyle="1" w:styleId="pagefirst">
    <w:name w:val="pagefirst"/>
    <w:basedOn w:val="DefaultParagraphFont"/>
    <w:rsid w:val="00BC2DA6"/>
  </w:style>
  <w:style w:type="character" w:customStyle="1" w:styleId="pagelast">
    <w:name w:val="pagelast"/>
    <w:basedOn w:val="DefaultParagraphFont"/>
    <w:rsid w:val="00BC2DA6"/>
  </w:style>
  <w:style w:type="paragraph" w:styleId="Revision">
    <w:name w:val="Revision"/>
    <w:hidden/>
    <w:uiPriority w:val="99"/>
    <w:semiHidden/>
    <w:rsid w:val="0014529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532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22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2AE"/>
    <w:rPr>
      <w:rFonts w:ascii="Times New Roman" w:eastAsia="Times New Roman" w:hAnsi="Times New Roman" w:cs="Times New Roman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2AE"/>
    <w:rPr>
      <w:rFonts w:ascii="Times New Roman" w:eastAsia="Times New Roman" w:hAnsi="Times New Roman" w:cs="Times New Roman"/>
      <w:b/>
      <w:bCs/>
      <w:sz w:val="20"/>
      <w:szCs w:val="20"/>
      <w:lang w:val="it-IT"/>
    </w:rPr>
  </w:style>
  <w:style w:type="paragraph" w:styleId="Bibliography">
    <w:name w:val="Bibliography"/>
    <w:basedOn w:val="Normal"/>
    <w:next w:val="Normal"/>
    <w:uiPriority w:val="37"/>
    <w:unhideWhenUsed/>
    <w:rsid w:val="000B435C"/>
    <w:pPr>
      <w:tabs>
        <w:tab w:val="left" w:pos="264"/>
      </w:tabs>
      <w:spacing w:after="240"/>
      <w:ind w:left="264" w:hanging="264"/>
    </w:pPr>
  </w:style>
  <w:style w:type="table" w:customStyle="1" w:styleId="ListTable1LightAccent3">
    <w:name w:val="List Table 1 Light Accent 3"/>
    <w:basedOn w:val="TableNormal"/>
    <w:uiPriority w:val="46"/>
    <w:rsid w:val="00647188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it-IT"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02C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it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it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it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it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it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it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it"/>
    </w:rPr>
  </w:style>
  <w:style w:type="paragraph" w:styleId="Header">
    <w:name w:val="header"/>
    <w:basedOn w:val="Normal"/>
    <w:link w:val="HeaderChar"/>
    <w:uiPriority w:val="99"/>
    <w:unhideWhenUsed/>
    <w:rsid w:val="0072603D"/>
    <w:pPr>
      <w:tabs>
        <w:tab w:val="center" w:pos="4819"/>
        <w:tab w:val="right" w:pos="9638"/>
      </w:tabs>
    </w:pPr>
    <w:rPr>
      <w:rFonts w:ascii="Arial" w:eastAsia="Arial" w:hAnsi="Arial" w:cs="Arial"/>
      <w:sz w:val="22"/>
      <w:szCs w:val="22"/>
      <w:lang w:val="it"/>
    </w:rPr>
  </w:style>
  <w:style w:type="character" w:customStyle="1" w:styleId="HeaderChar">
    <w:name w:val="Header Char"/>
    <w:basedOn w:val="DefaultParagraphFont"/>
    <w:link w:val="Header"/>
    <w:uiPriority w:val="99"/>
    <w:rsid w:val="0072603D"/>
  </w:style>
  <w:style w:type="paragraph" w:styleId="Footer">
    <w:name w:val="footer"/>
    <w:basedOn w:val="Normal"/>
    <w:link w:val="FooterChar"/>
    <w:uiPriority w:val="99"/>
    <w:unhideWhenUsed/>
    <w:rsid w:val="0072603D"/>
    <w:pPr>
      <w:tabs>
        <w:tab w:val="center" w:pos="4819"/>
        <w:tab w:val="right" w:pos="9638"/>
      </w:tabs>
    </w:pPr>
    <w:rPr>
      <w:rFonts w:ascii="Arial" w:eastAsia="Arial" w:hAnsi="Arial" w:cs="Arial"/>
      <w:sz w:val="22"/>
      <w:szCs w:val="22"/>
      <w:lang w:val="it"/>
    </w:rPr>
  </w:style>
  <w:style w:type="character" w:customStyle="1" w:styleId="FooterChar">
    <w:name w:val="Footer Char"/>
    <w:basedOn w:val="DefaultParagraphFont"/>
    <w:link w:val="Footer"/>
    <w:uiPriority w:val="99"/>
    <w:rsid w:val="0072603D"/>
  </w:style>
  <w:style w:type="paragraph" w:customStyle="1" w:styleId="Default">
    <w:name w:val="Default"/>
    <w:rsid w:val="00B46DE0"/>
    <w:pPr>
      <w:autoSpaceDE w:val="0"/>
      <w:autoSpaceDN w:val="0"/>
      <w:adjustRightInd w:val="0"/>
      <w:spacing w:line="240" w:lineRule="auto"/>
    </w:pPr>
    <w:rPr>
      <w:rFonts w:ascii="Charis SIL" w:hAnsi="Charis SIL" w:cs="Charis SIL"/>
      <w:color w:val="000000"/>
      <w:sz w:val="24"/>
      <w:szCs w:val="24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770AD6"/>
    <w:rPr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C570C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E2BD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E686A"/>
  </w:style>
  <w:style w:type="paragraph" w:styleId="ListParagraph">
    <w:name w:val="List Paragraph"/>
    <w:basedOn w:val="Normal"/>
    <w:uiPriority w:val="34"/>
    <w:qFormat/>
    <w:rsid w:val="00A8109A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it"/>
    </w:rPr>
  </w:style>
  <w:style w:type="character" w:styleId="Hyperlink">
    <w:name w:val="Hyperlink"/>
    <w:basedOn w:val="DefaultParagraphFont"/>
    <w:uiPriority w:val="99"/>
    <w:semiHidden/>
    <w:unhideWhenUsed/>
    <w:rsid w:val="00F6375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63751"/>
  </w:style>
  <w:style w:type="character" w:customStyle="1" w:styleId="author">
    <w:name w:val="author"/>
    <w:basedOn w:val="DefaultParagraphFont"/>
    <w:rsid w:val="00BC2DA6"/>
  </w:style>
  <w:style w:type="character" w:customStyle="1" w:styleId="articletitle">
    <w:name w:val="articletitle"/>
    <w:basedOn w:val="DefaultParagraphFont"/>
    <w:rsid w:val="00BC2DA6"/>
  </w:style>
  <w:style w:type="character" w:customStyle="1" w:styleId="pubyear">
    <w:name w:val="pubyear"/>
    <w:basedOn w:val="DefaultParagraphFont"/>
    <w:rsid w:val="00BC2DA6"/>
  </w:style>
  <w:style w:type="character" w:customStyle="1" w:styleId="vol">
    <w:name w:val="vol"/>
    <w:basedOn w:val="DefaultParagraphFont"/>
    <w:rsid w:val="00BC2DA6"/>
  </w:style>
  <w:style w:type="character" w:customStyle="1" w:styleId="pagefirst">
    <w:name w:val="pagefirst"/>
    <w:basedOn w:val="DefaultParagraphFont"/>
    <w:rsid w:val="00BC2DA6"/>
  </w:style>
  <w:style w:type="character" w:customStyle="1" w:styleId="pagelast">
    <w:name w:val="pagelast"/>
    <w:basedOn w:val="DefaultParagraphFont"/>
    <w:rsid w:val="00BC2DA6"/>
  </w:style>
  <w:style w:type="paragraph" w:styleId="Revision">
    <w:name w:val="Revision"/>
    <w:hidden/>
    <w:uiPriority w:val="99"/>
    <w:semiHidden/>
    <w:rsid w:val="0014529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532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22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2AE"/>
    <w:rPr>
      <w:rFonts w:ascii="Times New Roman" w:eastAsia="Times New Roman" w:hAnsi="Times New Roman" w:cs="Times New Roman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2AE"/>
    <w:rPr>
      <w:rFonts w:ascii="Times New Roman" w:eastAsia="Times New Roman" w:hAnsi="Times New Roman" w:cs="Times New Roman"/>
      <w:b/>
      <w:bCs/>
      <w:sz w:val="20"/>
      <w:szCs w:val="20"/>
      <w:lang w:val="it-IT"/>
    </w:rPr>
  </w:style>
  <w:style w:type="paragraph" w:styleId="Bibliography">
    <w:name w:val="Bibliography"/>
    <w:basedOn w:val="Normal"/>
    <w:next w:val="Normal"/>
    <w:uiPriority w:val="37"/>
    <w:unhideWhenUsed/>
    <w:rsid w:val="000B435C"/>
    <w:pPr>
      <w:tabs>
        <w:tab w:val="left" w:pos="264"/>
      </w:tabs>
      <w:spacing w:after="240"/>
      <w:ind w:left="264" w:hanging="264"/>
    </w:pPr>
  </w:style>
  <w:style w:type="table" w:customStyle="1" w:styleId="ListTable1LightAccent3">
    <w:name w:val="List Table 1 Light Accent 3"/>
    <w:basedOn w:val="TableNormal"/>
    <w:uiPriority w:val="46"/>
    <w:rsid w:val="00647188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it-IT"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87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9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29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2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01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0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1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8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5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33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9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7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23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463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094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555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8798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MORADOS</cp:lastModifiedBy>
  <cp:revision>76</cp:revision>
  <dcterms:created xsi:type="dcterms:W3CDTF">2022-04-25T16:51:00Z</dcterms:created>
  <dcterms:modified xsi:type="dcterms:W3CDTF">2023-01-1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2aaed391ef5cfcf9892a36ba687b92149ebfa4a2fcf027a550da2570fe981b</vt:lpwstr>
  </property>
  <property fmtid="{D5CDD505-2E9C-101B-9397-08002B2CF9AE}" pid="3" name="ZOTERO_PREF_1">
    <vt:lpwstr>&lt;data data-version="3" zotero-version="6.0.18"&gt;&lt;session id="3yESBTcz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